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24D234" w14:textId="5467F842" w:rsidR="00E73FD6" w:rsidRPr="0071649B" w:rsidRDefault="00E611F3" w:rsidP="008D310D">
      <w:pPr>
        <w:rPr>
          <w:sz w:val="20"/>
          <w:szCs w:val="20"/>
        </w:rPr>
      </w:pPr>
      <w:r>
        <w:rPr>
          <w:b/>
          <w:bCs/>
          <w:sz w:val="20"/>
          <w:szCs w:val="20"/>
        </w:rPr>
        <w:t>Supplemental Tabl</w:t>
      </w:r>
      <w:r w:rsidR="00BE6CBE">
        <w:rPr>
          <w:b/>
          <w:bCs/>
          <w:sz w:val="20"/>
          <w:szCs w:val="20"/>
        </w:rPr>
        <w:t xml:space="preserve">e </w:t>
      </w:r>
      <w:r w:rsidR="00994506">
        <w:rPr>
          <w:b/>
          <w:bCs/>
          <w:sz w:val="20"/>
          <w:szCs w:val="20"/>
        </w:rPr>
        <w:t>7</w:t>
      </w:r>
      <w:r w:rsidR="00BE6CBE">
        <w:rPr>
          <w:b/>
          <w:bCs/>
          <w:sz w:val="20"/>
          <w:szCs w:val="20"/>
        </w:rPr>
        <w:t xml:space="preserve"> </w:t>
      </w:r>
      <w:r w:rsidR="008933FD">
        <w:rPr>
          <w:b/>
          <w:bCs/>
          <w:sz w:val="20"/>
          <w:szCs w:val="20"/>
        </w:rPr>
        <w:t>– Sensitivity</w:t>
      </w:r>
      <w:r w:rsidR="00BE6CBE">
        <w:rPr>
          <w:b/>
          <w:bCs/>
          <w:sz w:val="20"/>
          <w:szCs w:val="20"/>
        </w:rPr>
        <w:t xml:space="preserve"> analysis of analysis </w:t>
      </w:r>
      <w:r w:rsidR="00FA5145">
        <w:rPr>
          <w:b/>
          <w:bCs/>
          <w:sz w:val="20"/>
          <w:szCs w:val="20"/>
        </w:rPr>
        <w:t>two</w:t>
      </w:r>
      <w:r w:rsidR="00BE6CBE">
        <w:rPr>
          <w:b/>
          <w:bCs/>
          <w:sz w:val="20"/>
          <w:szCs w:val="20"/>
        </w:rPr>
        <w:t xml:space="preserve"> (T2D</w:t>
      </w:r>
      <w:r w:rsidR="00FA5145">
        <w:rPr>
          <w:b/>
          <w:bCs/>
          <w:sz w:val="20"/>
          <w:szCs w:val="20"/>
        </w:rPr>
        <w:t>+OSA</w:t>
      </w:r>
      <w:r w:rsidR="00BE6CBE">
        <w:rPr>
          <w:b/>
          <w:bCs/>
          <w:sz w:val="20"/>
          <w:szCs w:val="20"/>
        </w:rPr>
        <w:t xml:space="preserve"> vs </w:t>
      </w:r>
      <w:r w:rsidR="00FA5145">
        <w:rPr>
          <w:b/>
          <w:bCs/>
          <w:sz w:val="20"/>
          <w:szCs w:val="20"/>
        </w:rPr>
        <w:t>T2D</w:t>
      </w:r>
      <w:r w:rsidR="00BE6CBE">
        <w:rPr>
          <w:b/>
          <w:bCs/>
          <w:sz w:val="20"/>
          <w:szCs w:val="20"/>
        </w:rPr>
        <w:t>) –</w:t>
      </w:r>
      <w:r>
        <w:rPr>
          <w:b/>
          <w:bCs/>
          <w:sz w:val="20"/>
          <w:szCs w:val="20"/>
        </w:rPr>
        <w:t xml:space="preserve"> </w:t>
      </w:r>
      <w:r w:rsidR="00BE6CBE">
        <w:rPr>
          <w:sz w:val="20"/>
          <w:szCs w:val="20"/>
        </w:rPr>
        <w:t xml:space="preserve">This analysis uses the same methodology as described in the main manuscript with the only </w:t>
      </w:r>
      <w:r w:rsidR="00994506">
        <w:rPr>
          <w:sz w:val="20"/>
          <w:szCs w:val="20"/>
        </w:rPr>
        <w:t xml:space="preserve">change is that patients prescribed SGLT2i or GLP-1RA prior to or within the time window are excluded. </w:t>
      </w:r>
    </w:p>
    <w:p w14:paraId="17E6CEC6" w14:textId="77777777" w:rsidR="008D310D" w:rsidRPr="0071649B" w:rsidRDefault="008D310D" w:rsidP="008D310D">
      <w:pPr>
        <w:rPr>
          <w:sz w:val="20"/>
          <w:szCs w:val="20"/>
        </w:rPr>
      </w:pPr>
    </w:p>
    <w:tbl>
      <w:tblPr>
        <w:tblStyle w:val="TableGrid"/>
        <w:tblW w:w="8201" w:type="dxa"/>
        <w:tblLook w:val="04A0" w:firstRow="1" w:lastRow="0" w:firstColumn="1" w:lastColumn="0" w:noHBand="0" w:noVBand="1"/>
      </w:tblPr>
      <w:tblGrid>
        <w:gridCol w:w="2428"/>
        <w:gridCol w:w="962"/>
        <w:gridCol w:w="1365"/>
        <w:gridCol w:w="994"/>
        <w:gridCol w:w="1318"/>
        <w:gridCol w:w="1134"/>
      </w:tblGrid>
      <w:tr w:rsidR="00E611F3" w:rsidRPr="0071649B" w14:paraId="0F5CA3F7" w14:textId="77777777" w:rsidTr="00E611F3">
        <w:trPr>
          <w:trHeight w:val="558"/>
        </w:trPr>
        <w:tc>
          <w:tcPr>
            <w:tcW w:w="0" w:type="auto"/>
          </w:tcPr>
          <w:p w14:paraId="530185D5" w14:textId="4B2F485B" w:rsidR="00E611F3" w:rsidRPr="0071649B" w:rsidRDefault="00E611F3" w:rsidP="00354CC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C780C53" w14:textId="77777777" w:rsidR="00E611F3" w:rsidRPr="0071649B" w:rsidRDefault="00E611F3" w:rsidP="00354CC0">
            <w:pPr>
              <w:rPr>
                <w:b/>
                <w:bCs/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Cohorts</w:t>
            </w:r>
          </w:p>
        </w:tc>
        <w:tc>
          <w:tcPr>
            <w:tcW w:w="1365" w:type="dxa"/>
          </w:tcPr>
          <w:p w14:paraId="247DC517" w14:textId="77777777" w:rsidR="00E611F3" w:rsidRPr="0071649B" w:rsidRDefault="00E611F3" w:rsidP="00354CC0">
            <w:pPr>
              <w:spacing w:line="480" w:lineRule="auto"/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Sample size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94" w:type="dxa"/>
          </w:tcPr>
          <w:p w14:paraId="07FEBD6E" w14:textId="77777777" w:rsidR="00E611F3" w:rsidRPr="0071649B" w:rsidRDefault="00E611F3" w:rsidP="00354CC0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318" w:type="dxa"/>
          </w:tcPr>
          <w:p w14:paraId="4CC7C79A" w14:textId="5C4C7FE6" w:rsidR="00E611F3" w:rsidRPr="0071649B" w:rsidRDefault="00E611F3" w:rsidP="00E611F3">
            <w:pPr>
              <w:spacing w:line="480" w:lineRule="auto"/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134" w:type="dxa"/>
          </w:tcPr>
          <w:p w14:paraId="27414E11" w14:textId="1A26B099" w:rsidR="00E611F3" w:rsidRPr="00E611F3" w:rsidRDefault="00E611F3" w:rsidP="00354CC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494DF7" w:rsidRPr="0071649B" w14:paraId="0AFF60EF" w14:textId="77777777" w:rsidTr="00E611F3">
        <w:tc>
          <w:tcPr>
            <w:tcW w:w="0" w:type="auto"/>
            <w:vMerge w:val="restart"/>
            <w:vAlign w:val="center"/>
          </w:tcPr>
          <w:p w14:paraId="700B00A3" w14:textId="0E7119EC" w:rsidR="00494DF7" w:rsidRPr="0071649B" w:rsidRDefault="00494DF7" w:rsidP="00494DF7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Peripheral neuropathy</w:t>
            </w:r>
          </w:p>
        </w:tc>
        <w:tc>
          <w:tcPr>
            <w:tcW w:w="0" w:type="auto"/>
            <w:vAlign w:val="center"/>
          </w:tcPr>
          <w:p w14:paraId="7124591C" w14:textId="5400AE98" w:rsidR="00494DF7" w:rsidRPr="0071649B" w:rsidRDefault="00494DF7" w:rsidP="00494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1A7B7698" w14:textId="77777777" w:rsidR="00494DF7" w:rsidRPr="0071649B" w:rsidRDefault="00494DF7" w:rsidP="00494DF7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0D815C98" w14:textId="19BD9A74" w:rsidR="00494DF7" w:rsidRPr="0071649B" w:rsidRDefault="00494DF7" w:rsidP="00494DF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9,074</w:t>
            </w:r>
          </w:p>
        </w:tc>
        <w:tc>
          <w:tcPr>
            <w:tcW w:w="994" w:type="dxa"/>
            <w:vAlign w:val="center"/>
          </w:tcPr>
          <w:p w14:paraId="36C9EF9D" w14:textId="19DB187A" w:rsidR="00494DF7" w:rsidRPr="0071649B" w:rsidRDefault="00494DF7" w:rsidP="00494DF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3,195</w:t>
            </w:r>
          </w:p>
        </w:tc>
        <w:tc>
          <w:tcPr>
            <w:tcW w:w="1318" w:type="dxa"/>
            <w:vMerge w:val="restart"/>
            <w:vAlign w:val="center"/>
          </w:tcPr>
          <w:p w14:paraId="4535519F" w14:textId="75BEA23A" w:rsidR="00494DF7" w:rsidRPr="0071649B" w:rsidRDefault="00494DF7" w:rsidP="00494DF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415</w:t>
            </w:r>
          </w:p>
        </w:tc>
        <w:tc>
          <w:tcPr>
            <w:tcW w:w="1134" w:type="dxa"/>
            <w:vMerge w:val="restart"/>
            <w:vAlign w:val="center"/>
          </w:tcPr>
          <w:p w14:paraId="29891535" w14:textId="2D628C53" w:rsidR="00494DF7" w:rsidRPr="0071649B" w:rsidRDefault="00494DF7" w:rsidP="00494DF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379, 1.452)</w:t>
            </w:r>
          </w:p>
        </w:tc>
      </w:tr>
      <w:tr w:rsidR="00C807FB" w:rsidRPr="0071649B" w14:paraId="1D0A85ED" w14:textId="77777777" w:rsidTr="00E611F3">
        <w:tc>
          <w:tcPr>
            <w:tcW w:w="0" w:type="auto"/>
            <w:vMerge/>
            <w:vAlign w:val="center"/>
          </w:tcPr>
          <w:p w14:paraId="023659AA" w14:textId="77777777" w:rsidR="00C807FB" w:rsidRPr="0071649B" w:rsidRDefault="00C807FB" w:rsidP="00C807F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1A8201" w14:textId="47038038" w:rsidR="00C807FB" w:rsidRPr="0071649B" w:rsidRDefault="00C807FB" w:rsidP="00C807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65FA69DB" w14:textId="0546CCFA" w:rsidR="00C807FB" w:rsidRPr="0071649B" w:rsidRDefault="00C807FB" w:rsidP="00C807F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89,534</w:t>
            </w:r>
          </w:p>
        </w:tc>
        <w:tc>
          <w:tcPr>
            <w:tcW w:w="994" w:type="dxa"/>
            <w:vAlign w:val="center"/>
          </w:tcPr>
          <w:p w14:paraId="52BBF350" w14:textId="08323F55" w:rsidR="00C807FB" w:rsidRPr="0071649B" w:rsidRDefault="00C807FB" w:rsidP="00C807F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0,093</w:t>
            </w:r>
          </w:p>
        </w:tc>
        <w:tc>
          <w:tcPr>
            <w:tcW w:w="1318" w:type="dxa"/>
            <w:vMerge/>
            <w:vAlign w:val="center"/>
          </w:tcPr>
          <w:p w14:paraId="2A6D3C03" w14:textId="77777777" w:rsidR="00C807FB" w:rsidRPr="0071649B" w:rsidRDefault="00C807FB" w:rsidP="00C807F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BA3FC15" w14:textId="77777777" w:rsidR="00C807FB" w:rsidRPr="0071649B" w:rsidRDefault="00C807FB" w:rsidP="00C807FB">
            <w:pPr>
              <w:rPr>
                <w:sz w:val="20"/>
                <w:szCs w:val="20"/>
              </w:rPr>
            </w:pPr>
          </w:p>
        </w:tc>
      </w:tr>
      <w:tr w:rsidR="008F0C15" w:rsidRPr="0071649B" w14:paraId="227F18E7" w14:textId="77777777" w:rsidTr="00E611F3">
        <w:tc>
          <w:tcPr>
            <w:tcW w:w="0" w:type="auto"/>
            <w:vMerge w:val="restart"/>
            <w:vAlign w:val="center"/>
          </w:tcPr>
          <w:p w14:paraId="37C095D6" w14:textId="5754BF7C" w:rsidR="008F0C15" w:rsidRPr="0071649B" w:rsidRDefault="008F0C15" w:rsidP="008F0C15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Macular oedema</w:t>
            </w:r>
          </w:p>
        </w:tc>
        <w:tc>
          <w:tcPr>
            <w:tcW w:w="0" w:type="auto"/>
            <w:vAlign w:val="center"/>
          </w:tcPr>
          <w:p w14:paraId="492D2949" w14:textId="77777777" w:rsidR="008F0C15" w:rsidRPr="0071649B" w:rsidRDefault="008F0C15" w:rsidP="008F0C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443085F0" w14:textId="77777777" w:rsidR="008F0C15" w:rsidRPr="0071649B" w:rsidRDefault="008F0C15" w:rsidP="008F0C15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148F3284" w14:textId="3463B436" w:rsidR="008F0C15" w:rsidRPr="0071649B" w:rsidRDefault="008F0C15" w:rsidP="008F0C1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4,019</w:t>
            </w:r>
          </w:p>
        </w:tc>
        <w:tc>
          <w:tcPr>
            <w:tcW w:w="994" w:type="dxa"/>
            <w:vAlign w:val="center"/>
          </w:tcPr>
          <w:p w14:paraId="54919BC3" w14:textId="70053B14" w:rsidR="008F0C15" w:rsidRPr="0071649B" w:rsidRDefault="008F0C15" w:rsidP="008F0C1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,455</w:t>
            </w:r>
          </w:p>
        </w:tc>
        <w:tc>
          <w:tcPr>
            <w:tcW w:w="1318" w:type="dxa"/>
            <w:vMerge w:val="restart"/>
            <w:vAlign w:val="center"/>
          </w:tcPr>
          <w:p w14:paraId="44E84A58" w14:textId="5856E8D7" w:rsidR="008F0C15" w:rsidRPr="0071649B" w:rsidRDefault="008F0C15" w:rsidP="008F0C1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0.954</w:t>
            </w:r>
          </w:p>
        </w:tc>
        <w:tc>
          <w:tcPr>
            <w:tcW w:w="1134" w:type="dxa"/>
            <w:vMerge w:val="restart"/>
            <w:vAlign w:val="center"/>
          </w:tcPr>
          <w:p w14:paraId="1E78FC98" w14:textId="192F5F7E" w:rsidR="008F0C15" w:rsidRPr="0071649B" w:rsidRDefault="008F0C15" w:rsidP="008F0C1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888, 1.025)</w:t>
            </w:r>
          </w:p>
        </w:tc>
      </w:tr>
      <w:tr w:rsidR="008F0C15" w:rsidRPr="0071649B" w14:paraId="45C502B3" w14:textId="77777777" w:rsidTr="00E611F3">
        <w:tc>
          <w:tcPr>
            <w:tcW w:w="0" w:type="auto"/>
            <w:vMerge/>
            <w:vAlign w:val="center"/>
          </w:tcPr>
          <w:p w14:paraId="00EB2CEA" w14:textId="77777777" w:rsidR="008F0C15" w:rsidRPr="0071649B" w:rsidRDefault="008F0C15" w:rsidP="008F0C1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26BC10" w14:textId="5B9AE36E" w:rsidR="008F0C15" w:rsidRPr="0071649B" w:rsidRDefault="008F0C15" w:rsidP="008F0C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3E098E5A" w14:textId="13B868B4" w:rsidR="008F0C15" w:rsidRPr="0071649B" w:rsidRDefault="008F0C15" w:rsidP="008F0C1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3,792</w:t>
            </w:r>
          </w:p>
        </w:tc>
        <w:tc>
          <w:tcPr>
            <w:tcW w:w="994" w:type="dxa"/>
            <w:vAlign w:val="center"/>
          </w:tcPr>
          <w:p w14:paraId="0FA6DE27" w14:textId="24956D60" w:rsidR="008F0C15" w:rsidRPr="0071649B" w:rsidRDefault="008F0C15" w:rsidP="008F0C1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,538</w:t>
            </w:r>
          </w:p>
        </w:tc>
        <w:tc>
          <w:tcPr>
            <w:tcW w:w="1318" w:type="dxa"/>
            <w:vMerge/>
            <w:vAlign w:val="center"/>
          </w:tcPr>
          <w:p w14:paraId="4EECFE6F" w14:textId="77777777" w:rsidR="008F0C15" w:rsidRPr="0071649B" w:rsidRDefault="008F0C15" w:rsidP="008F0C1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4E9BB58" w14:textId="77777777" w:rsidR="008F0C15" w:rsidRPr="0071649B" w:rsidRDefault="008F0C15" w:rsidP="008F0C15">
            <w:pPr>
              <w:rPr>
                <w:sz w:val="20"/>
                <w:szCs w:val="20"/>
              </w:rPr>
            </w:pPr>
          </w:p>
        </w:tc>
      </w:tr>
      <w:tr w:rsidR="00964906" w:rsidRPr="0071649B" w14:paraId="2BE0EE2D" w14:textId="77777777" w:rsidTr="00E611F3">
        <w:tc>
          <w:tcPr>
            <w:tcW w:w="0" w:type="auto"/>
            <w:vMerge w:val="restart"/>
            <w:vAlign w:val="center"/>
          </w:tcPr>
          <w:p w14:paraId="32055DE0" w14:textId="22CE22D8" w:rsidR="00964906" w:rsidRPr="0071649B" w:rsidRDefault="00964906" w:rsidP="00964906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Retinopathy (excluding macular oedema)</w:t>
            </w:r>
          </w:p>
        </w:tc>
        <w:tc>
          <w:tcPr>
            <w:tcW w:w="0" w:type="auto"/>
            <w:vAlign w:val="center"/>
          </w:tcPr>
          <w:p w14:paraId="6013E826" w14:textId="77777777" w:rsidR="00964906" w:rsidRPr="0071649B" w:rsidRDefault="00964906" w:rsidP="00964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7DA4944C" w14:textId="77777777" w:rsidR="00964906" w:rsidRPr="0071649B" w:rsidRDefault="00964906" w:rsidP="00964906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2DDA159B" w14:textId="6B812C66" w:rsidR="00964906" w:rsidRPr="0071649B" w:rsidRDefault="00964906" w:rsidP="0096490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99,975</w:t>
            </w:r>
          </w:p>
        </w:tc>
        <w:tc>
          <w:tcPr>
            <w:tcW w:w="994" w:type="dxa"/>
            <w:vAlign w:val="center"/>
          </w:tcPr>
          <w:p w14:paraId="227BA7AA" w14:textId="559137FE" w:rsidR="00964906" w:rsidRPr="0071649B" w:rsidRDefault="00964906" w:rsidP="0096490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,848</w:t>
            </w:r>
          </w:p>
        </w:tc>
        <w:tc>
          <w:tcPr>
            <w:tcW w:w="1318" w:type="dxa"/>
            <w:vMerge w:val="restart"/>
            <w:vAlign w:val="center"/>
          </w:tcPr>
          <w:p w14:paraId="198A6165" w14:textId="1A6D51EE" w:rsidR="00964906" w:rsidRPr="0071649B" w:rsidRDefault="00964906" w:rsidP="0096490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107</w:t>
            </w:r>
          </w:p>
        </w:tc>
        <w:tc>
          <w:tcPr>
            <w:tcW w:w="1134" w:type="dxa"/>
            <w:vMerge w:val="restart"/>
            <w:vAlign w:val="center"/>
          </w:tcPr>
          <w:p w14:paraId="6CC710EB" w14:textId="6EECE1CA" w:rsidR="00964906" w:rsidRPr="0071649B" w:rsidRDefault="00964906" w:rsidP="0096490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057, 1.159)</w:t>
            </w:r>
          </w:p>
        </w:tc>
      </w:tr>
      <w:tr w:rsidR="00B47908" w:rsidRPr="0071649B" w14:paraId="21D7C83A" w14:textId="77777777" w:rsidTr="00E611F3">
        <w:tc>
          <w:tcPr>
            <w:tcW w:w="0" w:type="auto"/>
            <w:vMerge/>
            <w:vAlign w:val="center"/>
          </w:tcPr>
          <w:p w14:paraId="6F1DEFEA" w14:textId="77777777" w:rsidR="00B47908" w:rsidRPr="0071649B" w:rsidRDefault="00B47908" w:rsidP="00B479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89CD5B" w14:textId="6BEBACEC" w:rsidR="00B47908" w:rsidRPr="0071649B" w:rsidRDefault="00B47908" w:rsidP="00B47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439804E2" w14:textId="3F1DFDB0" w:rsidR="00B47908" w:rsidRPr="0071649B" w:rsidRDefault="00B47908" w:rsidP="00B47908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0,846</w:t>
            </w:r>
          </w:p>
        </w:tc>
        <w:tc>
          <w:tcPr>
            <w:tcW w:w="994" w:type="dxa"/>
            <w:vAlign w:val="center"/>
          </w:tcPr>
          <w:p w14:paraId="3A00305D" w14:textId="7C9A30C9" w:rsidR="00B47908" w:rsidRPr="0071649B" w:rsidRDefault="00B47908" w:rsidP="00B47908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,534</w:t>
            </w:r>
          </w:p>
        </w:tc>
        <w:tc>
          <w:tcPr>
            <w:tcW w:w="1318" w:type="dxa"/>
            <w:vMerge/>
            <w:vAlign w:val="center"/>
          </w:tcPr>
          <w:p w14:paraId="687161A5" w14:textId="77777777" w:rsidR="00B47908" w:rsidRPr="0071649B" w:rsidRDefault="00B47908" w:rsidP="00B47908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0BBDB45" w14:textId="77777777" w:rsidR="00B47908" w:rsidRPr="0071649B" w:rsidRDefault="00B47908" w:rsidP="00B47908">
            <w:pPr>
              <w:rPr>
                <w:sz w:val="20"/>
                <w:szCs w:val="20"/>
              </w:rPr>
            </w:pPr>
          </w:p>
        </w:tc>
      </w:tr>
      <w:tr w:rsidR="009D14F9" w:rsidRPr="0071649B" w14:paraId="2FAE71BB" w14:textId="77777777" w:rsidTr="00E611F3">
        <w:tc>
          <w:tcPr>
            <w:tcW w:w="0" w:type="auto"/>
            <w:vMerge w:val="restart"/>
            <w:vAlign w:val="center"/>
          </w:tcPr>
          <w:p w14:paraId="6E290A98" w14:textId="3B7BCE08" w:rsidR="009D14F9" w:rsidRPr="0071649B" w:rsidRDefault="009D14F9" w:rsidP="009D14F9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Amputations</w:t>
            </w:r>
          </w:p>
        </w:tc>
        <w:tc>
          <w:tcPr>
            <w:tcW w:w="0" w:type="auto"/>
            <w:vAlign w:val="center"/>
          </w:tcPr>
          <w:p w14:paraId="4B55BDC3" w14:textId="77777777" w:rsidR="009D14F9" w:rsidRPr="0071649B" w:rsidRDefault="009D14F9" w:rsidP="009D14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07A001A4" w14:textId="77777777" w:rsidR="009D14F9" w:rsidRPr="0071649B" w:rsidRDefault="009D14F9" w:rsidP="009D14F9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206BB511" w14:textId="6AAB6260" w:rsidR="009D14F9" w:rsidRPr="0071649B" w:rsidRDefault="009D14F9" w:rsidP="009D14F9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5,734</w:t>
            </w:r>
          </w:p>
        </w:tc>
        <w:tc>
          <w:tcPr>
            <w:tcW w:w="994" w:type="dxa"/>
            <w:vAlign w:val="center"/>
          </w:tcPr>
          <w:p w14:paraId="5F0E0166" w14:textId="4BE9F97B" w:rsidR="009D14F9" w:rsidRPr="0071649B" w:rsidRDefault="009D14F9" w:rsidP="009D14F9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32</w:t>
            </w:r>
          </w:p>
        </w:tc>
        <w:tc>
          <w:tcPr>
            <w:tcW w:w="1318" w:type="dxa"/>
            <w:vMerge w:val="restart"/>
            <w:vAlign w:val="center"/>
          </w:tcPr>
          <w:p w14:paraId="5CA77DE6" w14:textId="2D4F5BCF" w:rsidR="009D14F9" w:rsidRPr="0071649B" w:rsidRDefault="009D14F9" w:rsidP="009D14F9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042</w:t>
            </w:r>
          </w:p>
        </w:tc>
        <w:tc>
          <w:tcPr>
            <w:tcW w:w="1134" w:type="dxa"/>
            <w:vMerge w:val="restart"/>
            <w:vAlign w:val="center"/>
          </w:tcPr>
          <w:p w14:paraId="2095D8E4" w14:textId="5881ED4A" w:rsidR="009D14F9" w:rsidRPr="0071649B" w:rsidRDefault="009D14F9" w:rsidP="009D14F9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911, 1.192)</w:t>
            </w:r>
          </w:p>
        </w:tc>
      </w:tr>
      <w:tr w:rsidR="003E51C1" w:rsidRPr="0071649B" w14:paraId="3D0236A8" w14:textId="77777777" w:rsidTr="00E611F3">
        <w:tc>
          <w:tcPr>
            <w:tcW w:w="0" w:type="auto"/>
            <w:vMerge/>
            <w:vAlign w:val="center"/>
          </w:tcPr>
          <w:p w14:paraId="524DD0AC" w14:textId="77777777" w:rsidR="003E51C1" w:rsidRPr="0071649B" w:rsidRDefault="003E51C1" w:rsidP="003E51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4B4A1A" w14:textId="30CA334B" w:rsidR="003E51C1" w:rsidRPr="0071649B" w:rsidRDefault="003E51C1" w:rsidP="003E51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79668555" w14:textId="6A14C025" w:rsidR="003E51C1" w:rsidRPr="0071649B" w:rsidRDefault="003E51C1" w:rsidP="003E51C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5,760</w:t>
            </w:r>
          </w:p>
        </w:tc>
        <w:tc>
          <w:tcPr>
            <w:tcW w:w="994" w:type="dxa"/>
            <w:vAlign w:val="center"/>
          </w:tcPr>
          <w:p w14:paraId="6D160F6D" w14:textId="391C2AD3" w:rsidR="003E51C1" w:rsidRPr="0071649B" w:rsidRDefault="003E51C1" w:rsidP="003E51C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20</w:t>
            </w:r>
          </w:p>
        </w:tc>
        <w:tc>
          <w:tcPr>
            <w:tcW w:w="1318" w:type="dxa"/>
            <w:vMerge/>
            <w:vAlign w:val="center"/>
          </w:tcPr>
          <w:p w14:paraId="702C6E56" w14:textId="77777777" w:rsidR="003E51C1" w:rsidRPr="0071649B" w:rsidRDefault="003E51C1" w:rsidP="003E51C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391D76C" w14:textId="77777777" w:rsidR="003E51C1" w:rsidRPr="0071649B" w:rsidRDefault="003E51C1" w:rsidP="003E51C1">
            <w:pPr>
              <w:rPr>
                <w:sz w:val="20"/>
                <w:szCs w:val="20"/>
              </w:rPr>
            </w:pPr>
          </w:p>
        </w:tc>
      </w:tr>
      <w:tr w:rsidR="00243B9B" w:rsidRPr="0071649B" w14:paraId="37F84FEE" w14:textId="77777777" w:rsidTr="00E611F3">
        <w:tc>
          <w:tcPr>
            <w:tcW w:w="0" w:type="auto"/>
            <w:vMerge w:val="restart"/>
            <w:vAlign w:val="center"/>
          </w:tcPr>
          <w:p w14:paraId="18F79E94" w14:textId="3AFEC252" w:rsidR="00243B9B" w:rsidRPr="0071649B" w:rsidRDefault="00243B9B" w:rsidP="00243B9B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Autonomic neuropathy</w:t>
            </w:r>
          </w:p>
        </w:tc>
        <w:tc>
          <w:tcPr>
            <w:tcW w:w="0" w:type="auto"/>
            <w:vAlign w:val="center"/>
          </w:tcPr>
          <w:p w14:paraId="581E9AF0" w14:textId="77777777" w:rsidR="00243B9B" w:rsidRPr="0071649B" w:rsidRDefault="00243B9B" w:rsidP="00243B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7343E425" w14:textId="77777777" w:rsidR="00243B9B" w:rsidRPr="0071649B" w:rsidRDefault="00243B9B" w:rsidP="00243B9B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vAlign w:val="center"/>
          </w:tcPr>
          <w:p w14:paraId="0E945B00" w14:textId="654E8B9E" w:rsidR="00243B9B" w:rsidRPr="0071649B" w:rsidRDefault="00243B9B" w:rsidP="00243B9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4,537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C73D6B4" w14:textId="114F10BB" w:rsidR="00243B9B" w:rsidRPr="0071649B" w:rsidRDefault="00243B9B" w:rsidP="00243B9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,391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</w:tcPr>
          <w:p w14:paraId="3C95FF24" w14:textId="33FEAEF6" w:rsidR="00243B9B" w:rsidRPr="0071649B" w:rsidRDefault="00243B9B" w:rsidP="00243B9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541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169EEBA" w14:textId="4C8AED5B" w:rsidR="00243B9B" w:rsidRPr="0071649B" w:rsidRDefault="00243B9B" w:rsidP="00243B9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418, 1.675)</w:t>
            </w:r>
          </w:p>
        </w:tc>
      </w:tr>
      <w:tr w:rsidR="00821E6B" w:rsidRPr="0071649B" w14:paraId="091FC1B9" w14:textId="77777777" w:rsidTr="00E611F3">
        <w:tc>
          <w:tcPr>
            <w:tcW w:w="0" w:type="auto"/>
            <w:vMerge/>
            <w:vAlign w:val="center"/>
          </w:tcPr>
          <w:p w14:paraId="4C1F28B0" w14:textId="77777777" w:rsidR="00821E6B" w:rsidRPr="0071649B" w:rsidRDefault="00821E6B" w:rsidP="00821E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68CFDC" w14:textId="69718ABD" w:rsidR="00821E6B" w:rsidRPr="0071649B" w:rsidRDefault="00821E6B" w:rsidP="00821E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69FB28A6" w14:textId="214191BB" w:rsidR="00821E6B" w:rsidRPr="0071649B" w:rsidRDefault="00821E6B" w:rsidP="00821E6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5,330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3536090" w14:textId="6B806475" w:rsidR="00821E6B" w:rsidRPr="0071649B" w:rsidRDefault="00821E6B" w:rsidP="00821E6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918</w:t>
            </w:r>
          </w:p>
        </w:tc>
        <w:tc>
          <w:tcPr>
            <w:tcW w:w="1318" w:type="dxa"/>
            <w:vMerge/>
            <w:shd w:val="clear" w:color="auto" w:fill="auto"/>
            <w:vAlign w:val="center"/>
          </w:tcPr>
          <w:p w14:paraId="404FBC89" w14:textId="77777777" w:rsidR="00821E6B" w:rsidRPr="0071649B" w:rsidRDefault="00821E6B" w:rsidP="00821E6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E00A0A5" w14:textId="77777777" w:rsidR="00821E6B" w:rsidRPr="0071649B" w:rsidRDefault="00821E6B" w:rsidP="00821E6B">
            <w:pPr>
              <w:rPr>
                <w:sz w:val="20"/>
                <w:szCs w:val="20"/>
              </w:rPr>
            </w:pPr>
          </w:p>
        </w:tc>
      </w:tr>
      <w:tr w:rsidR="00A83D2B" w:rsidRPr="0071649B" w14:paraId="1AA26DC3" w14:textId="77777777" w:rsidTr="00E611F3">
        <w:tc>
          <w:tcPr>
            <w:tcW w:w="0" w:type="auto"/>
            <w:vMerge w:val="restart"/>
            <w:vAlign w:val="center"/>
          </w:tcPr>
          <w:p w14:paraId="22577947" w14:textId="4785B49D" w:rsidR="00A83D2B" w:rsidRPr="0071649B" w:rsidRDefault="00A83D2B" w:rsidP="00A83D2B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CKD</w:t>
            </w:r>
          </w:p>
        </w:tc>
        <w:tc>
          <w:tcPr>
            <w:tcW w:w="0" w:type="auto"/>
            <w:vAlign w:val="center"/>
          </w:tcPr>
          <w:p w14:paraId="43E45984" w14:textId="77777777" w:rsidR="00A83D2B" w:rsidRPr="0071649B" w:rsidRDefault="00A83D2B" w:rsidP="00A83D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3B8A4439" w14:textId="77777777" w:rsidR="00A83D2B" w:rsidRPr="0071649B" w:rsidRDefault="00A83D2B" w:rsidP="00A83D2B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vAlign w:val="center"/>
          </w:tcPr>
          <w:p w14:paraId="4268079D" w14:textId="05CA5114" w:rsidR="00A83D2B" w:rsidRPr="0071649B" w:rsidRDefault="00A83D2B" w:rsidP="00A83D2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9,616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BF8E1C3" w14:textId="3D95134E" w:rsidR="00A83D2B" w:rsidRPr="0071649B" w:rsidRDefault="00A83D2B" w:rsidP="00A83D2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2,827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</w:tcPr>
          <w:p w14:paraId="57684882" w14:textId="5AD4E54F" w:rsidR="00A83D2B" w:rsidRPr="0071649B" w:rsidRDefault="00A83D2B" w:rsidP="00A83D2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197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6B28B9A" w14:textId="346E0102" w:rsidR="00A83D2B" w:rsidRPr="0071649B" w:rsidRDefault="00A83D2B" w:rsidP="00A83D2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167, 1.228)</w:t>
            </w:r>
          </w:p>
        </w:tc>
      </w:tr>
      <w:tr w:rsidR="00281AEA" w:rsidRPr="0071649B" w14:paraId="07AB9B5A" w14:textId="77777777" w:rsidTr="00E611F3">
        <w:tc>
          <w:tcPr>
            <w:tcW w:w="0" w:type="auto"/>
            <w:vMerge/>
            <w:vAlign w:val="center"/>
          </w:tcPr>
          <w:p w14:paraId="64598B02" w14:textId="77777777" w:rsidR="00281AEA" w:rsidRPr="0071649B" w:rsidRDefault="00281AEA" w:rsidP="00281A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36BC45" w14:textId="15F97D4E" w:rsidR="00281AEA" w:rsidRPr="0071649B" w:rsidRDefault="00281AEA" w:rsidP="00281A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00E1762B" w14:textId="1B12632A" w:rsidR="00281AEA" w:rsidRPr="0071649B" w:rsidRDefault="00281AEA" w:rsidP="00281AE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66,645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47EED97" w14:textId="2B731534" w:rsidR="00281AEA" w:rsidRPr="0071649B" w:rsidRDefault="00281AEA" w:rsidP="00281AE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1,307</w:t>
            </w:r>
          </w:p>
        </w:tc>
        <w:tc>
          <w:tcPr>
            <w:tcW w:w="1318" w:type="dxa"/>
            <w:vMerge/>
            <w:shd w:val="clear" w:color="auto" w:fill="auto"/>
            <w:vAlign w:val="center"/>
          </w:tcPr>
          <w:p w14:paraId="2E8DC559" w14:textId="77777777" w:rsidR="00281AEA" w:rsidRPr="0071649B" w:rsidRDefault="00281AEA" w:rsidP="00281AE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FD8B530" w14:textId="77777777" w:rsidR="00281AEA" w:rsidRPr="0071649B" w:rsidRDefault="00281AEA" w:rsidP="00281AEA">
            <w:pPr>
              <w:rPr>
                <w:sz w:val="20"/>
                <w:szCs w:val="20"/>
              </w:rPr>
            </w:pPr>
          </w:p>
        </w:tc>
      </w:tr>
      <w:tr w:rsidR="000A3135" w:rsidRPr="0071649B" w14:paraId="527DA7D7" w14:textId="77777777" w:rsidTr="00E611F3">
        <w:tc>
          <w:tcPr>
            <w:tcW w:w="0" w:type="auto"/>
            <w:vMerge w:val="restart"/>
            <w:vAlign w:val="center"/>
          </w:tcPr>
          <w:p w14:paraId="5D7385EA" w14:textId="6F6EB3A3" w:rsidR="000A3135" w:rsidRPr="0071649B" w:rsidRDefault="000A3135" w:rsidP="000A3135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Foot ulcers</w:t>
            </w:r>
          </w:p>
        </w:tc>
        <w:tc>
          <w:tcPr>
            <w:tcW w:w="0" w:type="auto"/>
            <w:vAlign w:val="center"/>
          </w:tcPr>
          <w:p w14:paraId="1F48D1E9" w14:textId="77777777" w:rsidR="000A3135" w:rsidRPr="0071649B" w:rsidRDefault="000A3135" w:rsidP="000A31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7CFC1C94" w14:textId="77777777" w:rsidR="000A3135" w:rsidRPr="0071649B" w:rsidRDefault="000A3135" w:rsidP="000A3135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vAlign w:val="center"/>
          </w:tcPr>
          <w:p w14:paraId="6EE149B5" w14:textId="0B0604E9" w:rsidR="000A3135" w:rsidRPr="0071649B" w:rsidRDefault="000A3135" w:rsidP="000A313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99,927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3D58CFA" w14:textId="00F70A7B" w:rsidR="000A3135" w:rsidRPr="0071649B" w:rsidRDefault="000A3135" w:rsidP="000A313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,968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</w:tcPr>
          <w:p w14:paraId="67257518" w14:textId="58C264D0" w:rsidR="000A3135" w:rsidRPr="0071649B" w:rsidRDefault="000A3135" w:rsidP="000A313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154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30A0565" w14:textId="34A2688A" w:rsidR="000A3135" w:rsidRPr="0071649B" w:rsidRDefault="000A3135" w:rsidP="000A313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103, 1.208)</w:t>
            </w:r>
          </w:p>
        </w:tc>
      </w:tr>
      <w:tr w:rsidR="00667294" w:rsidRPr="0071649B" w14:paraId="2F0D2A40" w14:textId="77777777" w:rsidTr="00842186">
        <w:tc>
          <w:tcPr>
            <w:tcW w:w="0" w:type="auto"/>
            <w:vMerge/>
          </w:tcPr>
          <w:p w14:paraId="2A4F5A6F" w14:textId="77777777" w:rsidR="00667294" w:rsidRPr="0071649B" w:rsidRDefault="00667294" w:rsidP="0066729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4D0F11" w14:textId="4F170CC0" w:rsidR="00667294" w:rsidRPr="0071649B" w:rsidRDefault="00667294" w:rsidP="006672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4447E89A" w14:textId="2059CE21" w:rsidR="00667294" w:rsidRPr="0071649B" w:rsidRDefault="00667294" w:rsidP="0066729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0,833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5B3253A" w14:textId="3045795E" w:rsidR="00667294" w:rsidRPr="0071649B" w:rsidRDefault="00667294" w:rsidP="0066729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,499</w:t>
            </w:r>
          </w:p>
        </w:tc>
        <w:tc>
          <w:tcPr>
            <w:tcW w:w="1318" w:type="dxa"/>
            <w:vMerge/>
            <w:shd w:val="clear" w:color="auto" w:fill="auto"/>
          </w:tcPr>
          <w:p w14:paraId="096CC2DB" w14:textId="77777777" w:rsidR="00667294" w:rsidRPr="0071649B" w:rsidRDefault="00667294" w:rsidP="00667294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C7C13B7" w14:textId="77777777" w:rsidR="00667294" w:rsidRPr="0071649B" w:rsidRDefault="00667294" w:rsidP="00667294">
            <w:pPr>
              <w:rPr>
                <w:sz w:val="20"/>
                <w:szCs w:val="20"/>
              </w:rPr>
            </w:pPr>
          </w:p>
        </w:tc>
      </w:tr>
      <w:tr w:rsidR="008F0C15" w:rsidRPr="0071649B" w14:paraId="6E486638" w14:textId="77777777" w:rsidTr="00E611F3">
        <w:tc>
          <w:tcPr>
            <w:tcW w:w="0" w:type="auto"/>
          </w:tcPr>
          <w:p w14:paraId="271A99C4" w14:textId="77777777" w:rsidR="008F0C15" w:rsidRPr="0071649B" w:rsidRDefault="008F0C15" w:rsidP="008F0C15">
            <w:pPr>
              <w:rPr>
                <w:b/>
                <w:bCs/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Cardiovascular outcomes</w:t>
            </w:r>
          </w:p>
        </w:tc>
        <w:tc>
          <w:tcPr>
            <w:tcW w:w="0" w:type="auto"/>
          </w:tcPr>
          <w:p w14:paraId="4289B6BD" w14:textId="77777777" w:rsidR="008F0C15" w:rsidRPr="0071649B" w:rsidRDefault="008F0C15" w:rsidP="008F0C15">
            <w:pPr>
              <w:rPr>
                <w:b/>
                <w:bCs/>
                <w:sz w:val="20"/>
                <w:szCs w:val="20"/>
              </w:rPr>
            </w:pPr>
            <w:bookmarkStart w:id="0" w:name="_Hlk147237215"/>
            <w:r w:rsidRPr="0071649B">
              <w:rPr>
                <w:b/>
                <w:bCs/>
                <w:sz w:val="20"/>
                <w:szCs w:val="20"/>
              </w:rPr>
              <w:t>Cohorts</w:t>
            </w:r>
          </w:p>
        </w:tc>
        <w:tc>
          <w:tcPr>
            <w:tcW w:w="1365" w:type="dxa"/>
          </w:tcPr>
          <w:p w14:paraId="383455E4" w14:textId="77777777" w:rsidR="008F0C15" w:rsidRPr="0071649B" w:rsidRDefault="008F0C15" w:rsidP="008F0C15">
            <w:pPr>
              <w:spacing w:line="480" w:lineRule="auto"/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Sample size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94" w:type="dxa"/>
          </w:tcPr>
          <w:p w14:paraId="4ACFCE84" w14:textId="77777777" w:rsidR="008F0C15" w:rsidRPr="0071649B" w:rsidRDefault="008F0C15" w:rsidP="008F0C15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318" w:type="dxa"/>
          </w:tcPr>
          <w:p w14:paraId="0C7E814A" w14:textId="3CDE4CB0" w:rsidR="008F0C15" w:rsidRPr="0071649B" w:rsidRDefault="008F0C15" w:rsidP="008F0C15">
            <w:pPr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134" w:type="dxa"/>
          </w:tcPr>
          <w:p w14:paraId="6C32A748" w14:textId="659D5AF3" w:rsidR="008F0C15" w:rsidRPr="0071649B" w:rsidRDefault="008F0C15" w:rsidP="008F0C15">
            <w:pPr>
              <w:spacing w:line="480" w:lineRule="auto"/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95% CI</w:t>
            </w:r>
          </w:p>
        </w:tc>
      </w:tr>
      <w:bookmarkEnd w:id="0"/>
      <w:tr w:rsidR="007E2D24" w:rsidRPr="0071649B" w14:paraId="1FD59DEE" w14:textId="77777777" w:rsidTr="00E611F3">
        <w:tc>
          <w:tcPr>
            <w:tcW w:w="0" w:type="auto"/>
            <w:vMerge w:val="restart"/>
            <w:vAlign w:val="center"/>
          </w:tcPr>
          <w:p w14:paraId="6A86764A" w14:textId="15A63521" w:rsidR="007E2D24" w:rsidRPr="0071649B" w:rsidRDefault="007E2D24" w:rsidP="007E2D24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Ischaemic heart disease</w:t>
            </w:r>
          </w:p>
        </w:tc>
        <w:tc>
          <w:tcPr>
            <w:tcW w:w="0" w:type="auto"/>
            <w:vAlign w:val="center"/>
          </w:tcPr>
          <w:p w14:paraId="6E4D9705" w14:textId="77777777" w:rsidR="007E2D24" w:rsidRPr="0071649B" w:rsidRDefault="007E2D24" w:rsidP="007E2D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782D6732" w14:textId="77777777" w:rsidR="007E2D24" w:rsidRPr="0071649B" w:rsidRDefault="007E2D24" w:rsidP="007E2D24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00DCEC5E" w14:textId="4F3945E0" w:rsidR="007E2D24" w:rsidRPr="0071649B" w:rsidRDefault="007E2D24" w:rsidP="007E2D2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32,567</w:t>
            </w:r>
          </w:p>
        </w:tc>
        <w:tc>
          <w:tcPr>
            <w:tcW w:w="994" w:type="dxa"/>
            <w:vAlign w:val="center"/>
          </w:tcPr>
          <w:p w14:paraId="366487B9" w14:textId="633A880D" w:rsidR="007E2D24" w:rsidRPr="0071649B" w:rsidRDefault="007E2D24" w:rsidP="007E2D2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3,111</w:t>
            </w:r>
          </w:p>
        </w:tc>
        <w:tc>
          <w:tcPr>
            <w:tcW w:w="1318" w:type="dxa"/>
            <w:vMerge w:val="restart"/>
            <w:vAlign w:val="center"/>
          </w:tcPr>
          <w:p w14:paraId="237C37E7" w14:textId="0EC3E83A" w:rsidR="007E2D24" w:rsidRPr="0071649B" w:rsidRDefault="007E2D24" w:rsidP="007E2D2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226</w:t>
            </w:r>
          </w:p>
        </w:tc>
        <w:tc>
          <w:tcPr>
            <w:tcW w:w="1134" w:type="dxa"/>
            <w:vMerge w:val="restart"/>
            <w:vAlign w:val="center"/>
          </w:tcPr>
          <w:p w14:paraId="6F79699D" w14:textId="0CB0B025" w:rsidR="007E2D24" w:rsidRPr="0071649B" w:rsidRDefault="007E2D24" w:rsidP="007E2D2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196, 1.257)</w:t>
            </w:r>
          </w:p>
        </w:tc>
      </w:tr>
      <w:tr w:rsidR="00044578" w:rsidRPr="0071649B" w14:paraId="4FB382B9" w14:textId="77777777" w:rsidTr="00E611F3">
        <w:tc>
          <w:tcPr>
            <w:tcW w:w="0" w:type="auto"/>
            <w:vMerge/>
            <w:vAlign w:val="center"/>
          </w:tcPr>
          <w:p w14:paraId="61186A88" w14:textId="77777777" w:rsidR="00044578" w:rsidRPr="0071649B" w:rsidRDefault="00044578" w:rsidP="000445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BBD0A8" w14:textId="024F8A78" w:rsidR="00044578" w:rsidRPr="0071649B" w:rsidRDefault="00044578" w:rsidP="000445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40406A10" w14:textId="57824738" w:rsidR="00044578" w:rsidRPr="0071649B" w:rsidRDefault="00044578" w:rsidP="00044578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1,735</w:t>
            </w:r>
          </w:p>
        </w:tc>
        <w:tc>
          <w:tcPr>
            <w:tcW w:w="994" w:type="dxa"/>
            <w:vAlign w:val="center"/>
          </w:tcPr>
          <w:p w14:paraId="0231C807" w14:textId="3BF309C8" w:rsidR="00044578" w:rsidRPr="0071649B" w:rsidRDefault="00044578" w:rsidP="00044578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1,567</w:t>
            </w:r>
          </w:p>
        </w:tc>
        <w:tc>
          <w:tcPr>
            <w:tcW w:w="1318" w:type="dxa"/>
            <w:vMerge/>
            <w:vAlign w:val="center"/>
          </w:tcPr>
          <w:p w14:paraId="288FD8EB" w14:textId="77777777" w:rsidR="00044578" w:rsidRPr="0071649B" w:rsidRDefault="00044578" w:rsidP="00044578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1817D5F" w14:textId="77777777" w:rsidR="00044578" w:rsidRPr="0071649B" w:rsidRDefault="00044578" w:rsidP="00044578">
            <w:pPr>
              <w:rPr>
                <w:sz w:val="20"/>
                <w:szCs w:val="20"/>
              </w:rPr>
            </w:pPr>
          </w:p>
        </w:tc>
      </w:tr>
      <w:tr w:rsidR="00534133" w:rsidRPr="0071649B" w14:paraId="0061E505" w14:textId="77777777" w:rsidTr="00E611F3">
        <w:tc>
          <w:tcPr>
            <w:tcW w:w="0" w:type="auto"/>
            <w:vMerge w:val="restart"/>
            <w:vAlign w:val="center"/>
          </w:tcPr>
          <w:p w14:paraId="34AACB8C" w14:textId="3EA71E4A" w:rsidR="00534133" w:rsidRPr="0071649B" w:rsidRDefault="00534133" w:rsidP="0053413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Heart failure</w:t>
            </w:r>
          </w:p>
        </w:tc>
        <w:tc>
          <w:tcPr>
            <w:tcW w:w="0" w:type="auto"/>
            <w:vAlign w:val="center"/>
          </w:tcPr>
          <w:p w14:paraId="407FD019" w14:textId="77777777" w:rsidR="00534133" w:rsidRPr="0071649B" w:rsidRDefault="00534133" w:rsidP="005341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63C5217B" w14:textId="77777777" w:rsidR="00534133" w:rsidRPr="0071649B" w:rsidRDefault="00534133" w:rsidP="00534133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1CA258C8" w14:textId="38836751" w:rsidR="00534133" w:rsidRPr="0071649B" w:rsidRDefault="00534133" w:rsidP="0053413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1,201</w:t>
            </w:r>
          </w:p>
        </w:tc>
        <w:tc>
          <w:tcPr>
            <w:tcW w:w="994" w:type="dxa"/>
            <w:vAlign w:val="center"/>
          </w:tcPr>
          <w:p w14:paraId="1B34B61E" w14:textId="241F5529" w:rsidR="00534133" w:rsidRPr="0071649B" w:rsidRDefault="00534133" w:rsidP="0053413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1,886</w:t>
            </w:r>
          </w:p>
        </w:tc>
        <w:tc>
          <w:tcPr>
            <w:tcW w:w="1318" w:type="dxa"/>
            <w:vMerge w:val="restart"/>
            <w:vAlign w:val="center"/>
          </w:tcPr>
          <w:p w14:paraId="10B7CB55" w14:textId="24EEC0EB" w:rsidR="00534133" w:rsidRPr="0071649B" w:rsidRDefault="00534133" w:rsidP="0053413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293</w:t>
            </w:r>
          </w:p>
        </w:tc>
        <w:tc>
          <w:tcPr>
            <w:tcW w:w="1134" w:type="dxa"/>
            <w:vMerge w:val="restart"/>
            <w:vAlign w:val="center"/>
          </w:tcPr>
          <w:p w14:paraId="760030ED" w14:textId="766BB209" w:rsidR="00534133" w:rsidRPr="0071649B" w:rsidRDefault="00534133" w:rsidP="0053413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259, 1.327)</w:t>
            </w:r>
          </w:p>
        </w:tc>
      </w:tr>
      <w:tr w:rsidR="00ED68FC" w:rsidRPr="0071649B" w14:paraId="2F8C86F2" w14:textId="77777777" w:rsidTr="00E611F3">
        <w:tc>
          <w:tcPr>
            <w:tcW w:w="0" w:type="auto"/>
            <w:vMerge/>
            <w:vAlign w:val="center"/>
          </w:tcPr>
          <w:p w14:paraId="469B9A1A" w14:textId="77777777" w:rsidR="00ED68FC" w:rsidRPr="0071649B" w:rsidRDefault="00ED68FC" w:rsidP="00ED68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73B482" w14:textId="1464B46F" w:rsidR="00ED68FC" w:rsidRPr="0071649B" w:rsidRDefault="00ED68FC" w:rsidP="00ED68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23E0B805" w14:textId="6112CB5A" w:rsidR="00ED68FC" w:rsidRPr="0071649B" w:rsidRDefault="00ED68FC" w:rsidP="00ED68F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3,325</w:t>
            </w:r>
          </w:p>
        </w:tc>
        <w:tc>
          <w:tcPr>
            <w:tcW w:w="994" w:type="dxa"/>
            <w:vAlign w:val="center"/>
          </w:tcPr>
          <w:p w14:paraId="7F0054A8" w14:textId="29102426" w:rsidR="00ED68FC" w:rsidRPr="0071649B" w:rsidRDefault="00ED68FC" w:rsidP="00ED68F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0,541</w:t>
            </w:r>
          </w:p>
        </w:tc>
        <w:tc>
          <w:tcPr>
            <w:tcW w:w="1318" w:type="dxa"/>
            <w:vMerge/>
            <w:vAlign w:val="center"/>
          </w:tcPr>
          <w:p w14:paraId="40FCBE2B" w14:textId="77777777" w:rsidR="00ED68FC" w:rsidRPr="0071649B" w:rsidRDefault="00ED68FC" w:rsidP="00ED68FC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B185548" w14:textId="77777777" w:rsidR="00ED68FC" w:rsidRPr="0071649B" w:rsidRDefault="00ED68FC" w:rsidP="00ED68FC">
            <w:pPr>
              <w:rPr>
                <w:sz w:val="20"/>
                <w:szCs w:val="20"/>
              </w:rPr>
            </w:pPr>
          </w:p>
        </w:tc>
      </w:tr>
      <w:tr w:rsidR="00890F65" w:rsidRPr="0071649B" w14:paraId="3CDB48EC" w14:textId="77777777" w:rsidTr="00E611F3">
        <w:tc>
          <w:tcPr>
            <w:tcW w:w="0" w:type="auto"/>
            <w:vMerge w:val="restart"/>
            <w:vAlign w:val="center"/>
          </w:tcPr>
          <w:p w14:paraId="3D21B8F2" w14:textId="504EBBD5" w:rsidR="00890F65" w:rsidRPr="0071649B" w:rsidRDefault="00890F65" w:rsidP="00890F65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Atrial fibrillation</w:t>
            </w:r>
          </w:p>
        </w:tc>
        <w:tc>
          <w:tcPr>
            <w:tcW w:w="0" w:type="auto"/>
            <w:vAlign w:val="center"/>
          </w:tcPr>
          <w:p w14:paraId="766AC69D" w14:textId="77777777" w:rsidR="00890F65" w:rsidRPr="0071649B" w:rsidRDefault="00890F65" w:rsidP="00890F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73C031DA" w14:textId="77777777" w:rsidR="00890F65" w:rsidRPr="0071649B" w:rsidRDefault="00890F65" w:rsidP="00890F65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2F455B7A" w14:textId="728A6607" w:rsidR="00890F65" w:rsidRPr="0071649B" w:rsidRDefault="00890F65" w:rsidP="00890F6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63,904</w:t>
            </w:r>
          </w:p>
        </w:tc>
        <w:tc>
          <w:tcPr>
            <w:tcW w:w="994" w:type="dxa"/>
            <w:vAlign w:val="center"/>
          </w:tcPr>
          <w:p w14:paraId="12D324B9" w14:textId="42791BDF" w:rsidR="00890F65" w:rsidRPr="0071649B" w:rsidRDefault="00890F65" w:rsidP="00890F6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8,586</w:t>
            </w:r>
          </w:p>
        </w:tc>
        <w:tc>
          <w:tcPr>
            <w:tcW w:w="1318" w:type="dxa"/>
            <w:vMerge w:val="restart"/>
            <w:vAlign w:val="center"/>
          </w:tcPr>
          <w:p w14:paraId="01DFC138" w14:textId="42132F60" w:rsidR="00890F65" w:rsidRPr="0071649B" w:rsidRDefault="00890F65" w:rsidP="00890F6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195</w:t>
            </w:r>
          </w:p>
        </w:tc>
        <w:tc>
          <w:tcPr>
            <w:tcW w:w="1134" w:type="dxa"/>
            <w:vMerge w:val="restart"/>
            <w:vAlign w:val="center"/>
          </w:tcPr>
          <w:p w14:paraId="000437BF" w14:textId="750D4CF0" w:rsidR="00890F65" w:rsidRPr="0071649B" w:rsidRDefault="00890F65" w:rsidP="00890F6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159, 1.232)</w:t>
            </w:r>
          </w:p>
        </w:tc>
      </w:tr>
      <w:tr w:rsidR="004557B8" w:rsidRPr="0071649B" w14:paraId="72AEE377" w14:textId="77777777" w:rsidTr="00E611F3">
        <w:tc>
          <w:tcPr>
            <w:tcW w:w="0" w:type="auto"/>
            <w:vMerge/>
            <w:vAlign w:val="center"/>
          </w:tcPr>
          <w:p w14:paraId="4389487D" w14:textId="77777777" w:rsidR="004557B8" w:rsidRPr="0071649B" w:rsidRDefault="004557B8" w:rsidP="004557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AECCC3" w14:textId="683AFB6E" w:rsidR="004557B8" w:rsidRPr="0071649B" w:rsidRDefault="004557B8" w:rsidP="004557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40F21727" w14:textId="3B2F0145" w:rsidR="004557B8" w:rsidRPr="0071649B" w:rsidRDefault="004557B8" w:rsidP="004557B8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9,929</w:t>
            </w:r>
          </w:p>
        </w:tc>
        <w:tc>
          <w:tcPr>
            <w:tcW w:w="994" w:type="dxa"/>
            <w:vAlign w:val="center"/>
          </w:tcPr>
          <w:p w14:paraId="226F037E" w14:textId="155083F1" w:rsidR="004557B8" w:rsidRPr="0071649B" w:rsidRDefault="004557B8" w:rsidP="004557B8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7,890</w:t>
            </w:r>
          </w:p>
        </w:tc>
        <w:tc>
          <w:tcPr>
            <w:tcW w:w="1318" w:type="dxa"/>
            <w:vMerge/>
            <w:vAlign w:val="center"/>
          </w:tcPr>
          <w:p w14:paraId="652FB554" w14:textId="77777777" w:rsidR="004557B8" w:rsidRPr="0071649B" w:rsidRDefault="004557B8" w:rsidP="004557B8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24C42E3" w14:textId="77777777" w:rsidR="004557B8" w:rsidRPr="0071649B" w:rsidRDefault="004557B8" w:rsidP="004557B8">
            <w:pPr>
              <w:rPr>
                <w:sz w:val="20"/>
                <w:szCs w:val="20"/>
              </w:rPr>
            </w:pPr>
          </w:p>
        </w:tc>
      </w:tr>
      <w:tr w:rsidR="00BD7424" w:rsidRPr="0071649B" w14:paraId="0BC3F286" w14:textId="77777777" w:rsidTr="00E611F3">
        <w:tc>
          <w:tcPr>
            <w:tcW w:w="0" w:type="auto"/>
            <w:vMerge w:val="restart"/>
            <w:vAlign w:val="center"/>
          </w:tcPr>
          <w:p w14:paraId="3A5946BD" w14:textId="2C4CB91F" w:rsidR="00BD7424" w:rsidRPr="0071649B" w:rsidRDefault="00BD7424" w:rsidP="00BD7424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Ischaemic stroke</w:t>
            </w:r>
          </w:p>
        </w:tc>
        <w:tc>
          <w:tcPr>
            <w:tcW w:w="0" w:type="auto"/>
            <w:vAlign w:val="center"/>
          </w:tcPr>
          <w:p w14:paraId="39CC93C9" w14:textId="77777777" w:rsidR="00BD7424" w:rsidRPr="0071649B" w:rsidRDefault="00BD7424" w:rsidP="00BD74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084BF336" w14:textId="77777777" w:rsidR="00BD7424" w:rsidRPr="0071649B" w:rsidRDefault="00BD7424" w:rsidP="00BD7424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64BE0C3F" w14:textId="30E03F6C" w:rsidR="00BD7424" w:rsidRPr="0071649B" w:rsidRDefault="00BD7424" w:rsidP="00BD742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94,262</w:t>
            </w:r>
          </w:p>
        </w:tc>
        <w:tc>
          <w:tcPr>
            <w:tcW w:w="994" w:type="dxa"/>
            <w:vAlign w:val="center"/>
          </w:tcPr>
          <w:p w14:paraId="69E8BE7A" w14:textId="25EDEB2D" w:rsidR="00BD7424" w:rsidRPr="0071649B" w:rsidRDefault="00BD7424" w:rsidP="00BD742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,604</w:t>
            </w:r>
          </w:p>
        </w:tc>
        <w:tc>
          <w:tcPr>
            <w:tcW w:w="1318" w:type="dxa"/>
            <w:vMerge w:val="restart"/>
            <w:vAlign w:val="center"/>
          </w:tcPr>
          <w:p w14:paraId="548DE641" w14:textId="22F3416A" w:rsidR="00BD7424" w:rsidRPr="0071649B" w:rsidRDefault="00BD7424" w:rsidP="00BD742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125</w:t>
            </w:r>
          </w:p>
        </w:tc>
        <w:tc>
          <w:tcPr>
            <w:tcW w:w="1134" w:type="dxa"/>
            <w:vMerge w:val="restart"/>
            <w:vAlign w:val="center"/>
          </w:tcPr>
          <w:p w14:paraId="62C71D82" w14:textId="69213EBF" w:rsidR="00BD7424" w:rsidRPr="0071649B" w:rsidRDefault="00BD7424" w:rsidP="00BD742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078, 1.173)</w:t>
            </w:r>
          </w:p>
        </w:tc>
      </w:tr>
      <w:tr w:rsidR="001340D0" w:rsidRPr="0071649B" w14:paraId="5B4043E7" w14:textId="77777777" w:rsidTr="00B40B5C">
        <w:tc>
          <w:tcPr>
            <w:tcW w:w="0" w:type="auto"/>
            <w:vMerge/>
          </w:tcPr>
          <w:p w14:paraId="773BC08A" w14:textId="77777777" w:rsidR="001340D0" w:rsidRPr="0071649B" w:rsidRDefault="001340D0" w:rsidP="001340D0">
            <w:pPr>
              <w:rPr>
                <w:sz w:val="20"/>
                <w:szCs w:val="20"/>
              </w:rPr>
            </w:pPr>
            <w:bookmarkStart w:id="1" w:name="_Hlk147233654"/>
          </w:p>
        </w:tc>
        <w:tc>
          <w:tcPr>
            <w:tcW w:w="0" w:type="auto"/>
            <w:vAlign w:val="center"/>
          </w:tcPr>
          <w:p w14:paraId="4A56615F" w14:textId="7269E4F6" w:rsidR="001340D0" w:rsidRPr="0071649B" w:rsidRDefault="001340D0" w:rsidP="001340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6EE2616F" w14:textId="3363E821" w:rsidR="001340D0" w:rsidRPr="0071649B" w:rsidRDefault="001340D0" w:rsidP="001340D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96,590</w:t>
            </w:r>
          </w:p>
        </w:tc>
        <w:tc>
          <w:tcPr>
            <w:tcW w:w="994" w:type="dxa"/>
            <w:vAlign w:val="center"/>
          </w:tcPr>
          <w:p w14:paraId="7DC0DD0D" w14:textId="1ACCF81B" w:rsidR="001340D0" w:rsidRPr="0071649B" w:rsidRDefault="001340D0" w:rsidP="001340D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,206</w:t>
            </w:r>
          </w:p>
        </w:tc>
        <w:tc>
          <w:tcPr>
            <w:tcW w:w="1318" w:type="dxa"/>
            <w:vMerge/>
          </w:tcPr>
          <w:p w14:paraId="28F5D24C" w14:textId="77777777" w:rsidR="001340D0" w:rsidRPr="0071649B" w:rsidRDefault="001340D0" w:rsidP="001340D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9916E45" w14:textId="77777777" w:rsidR="001340D0" w:rsidRPr="0071649B" w:rsidRDefault="001340D0" w:rsidP="001340D0">
            <w:pPr>
              <w:rPr>
                <w:sz w:val="20"/>
                <w:szCs w:val="20"/>
              </w:rPr>
            </w:pPr>
          </w:p>
        </w:tc>
      </w:tr>
      <w:bookmarkEnd w:id="1"/>
      <w:tr w:rsidR="008F0C15" w:rsidRPr="0071649B" w14:paraId="07BEF2A9" w14:textId="77777777" w:rsidTr="00E611F3">
        <w:tc>
          <w:tcPr>
            <w:tcW w:w="0" w:type="auto"/>
          </w:tcPr>
          <w:p w14:paraId="16F05ADF" w14:textId="77777777" w:rsidR="008F0C15" w:rsidRPr="0071649B" w:rsidRDefault="008F0C15" w:rsidP="008F0C15">
            <w:pPr>
              <w:rPr>
                <w:b/>
                <w:bCs/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Neoplastic outcomes</w:t>
            </w:r>
          </w:p>
        </w:tc>
        <w:tc>
          <w:tcPr>
            <w:tcW w:w="0" w:type="auto"/>
          </w:tcPr>
          <w:p w14:paraId="1DDACB9F" w14:textId="77777777" w:rsidR="008F0C15" w:rsidRPr="0071649B" w:rsidRDefault="008F0C15" w:rsidP="008F0C15">
            <w:pPr>
              <w:rPr>
                <w:b/>
                <w:bCs/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Cohorts</w:t>
            </w:r>
          </w:p>
        </w:tc>
        <w:tc>
          <w:tcPr>
            <w:tcW w:w="1365" w:type="dxa"/>
          </w:tcPr>
          <w:p w14:paraId="6DC2457C" w14:textId="77777777" w:rsidR="008F0C15" w:rsidRPr="0071649B" w:rsidRDefault="008F0C15" w:rsidP="008F0C15">
            <w:pPr>
              <w:spacing w:line="480" w:lineRule="auto"/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Sample size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94" w:type="dxa"/>
          </w:tcPr>
          <w:p w14:paraId="50F0A520" w14:textId="77777777" w:rsidR="008F0C15" w:rsidRPr="0071649B" w:rsidRDefault="008F0C15" w:rsidP="008F0C15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318" w:type="dxa"/>
          </w:tcPr>
          <w:p w14:paraId="4209C7CF" w14:textId="25E4FE6C" w:rsidR="008F0C15" w:rsidRPr="0071649B" w:rsidRDefault="008F0C15" w:rsidP="008F0C15">
            <w:pPr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134" w:type="dxa"/>
          </w:tcPr>
          <w:p w14:paraId="0C432A6B" w14:textId="159F84F3" w:rsidR="008F0C15" w:rsidRPr="0071649B" w:rsidRDefault="008F0C15" w:rsidP="008F0C15">
            <w:pPr>
              <w:spacing w:line="480" w:lineRule="auto"/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3006DA" w:rsidRPr="0071649B" w14:paraId="3F49DB18" w14:textId="77777777" w:rsidTr="00E611F3">
        <w:tc>
          <w:tcPr>
            <w:tcW w:w="0" w:type="auto"/>
            <w:vMerge w:val="restart"/>
            <w:vAlign w:val="center"/>
          </w:tcPr>
          <w:p w14:paraId="4370022E" w14:textId="77777777" w:rsidR="003006DA" w:rsidRPr="0071649B" w:rsidRDefault="003006DA" w:rsidP="003006DA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Liver cancer</w:t>
            </w:r>
          </w:p>
        </w:tc>
        <w:tc>
          <w:tcPr>
            <w:tcW w:w="0" w:type="auto"/>
            <w:vAlign w:val="center"/>
          </w:tcPr>
          <w:p w14:paraId="555F1D06" w14:textId="77777777" w:rsidR="003006DA" w:rsidRPr="0071649B" w:rsidRDefault="003006DA" w:rsidP="003006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0077DBB6" w14:textId="77777777" w:rsidR="003006DA" w:rsidRPr="0071649B" w:rsidRDefault="003006DA" w:rsidP="003006DA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113486CC" w14:textId="0CD766DD" w:rsidR="003006DA" w:rsidRPr="0071649B" w:rsidRDefault="003006DA" w:rsidP="003006D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5,646</w:t>
            </w:r>
          </w:p>
        </w:tc>
        <w:tc>
          <w:tcPr>
            <w:tcW w:w="994" w:type="dxa"/>
            <w:vAlign w:val="center"/>
          </w:tcPr>
          <w:p w14:paraId="272403FF" w14:textId="3E91DC8A" w:rsidR="003006DA" w:rsidRPr="0071649B" w:rsidRDefault="003006DA" w:rsidP="003006D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39</w:t>
            </w:r>
          </w:p>
        </w:tc>
        <w:tc>
          <w:tcPr>
            <w:tcW w:w="1318" w:type="dxa"/>
            <w:vMerge w:val="restart"/>
            <w:vAlign w:val="center"/>
          </w:tcPr>
          <w:p w14:paraId="1EC45DDA" w14:textId="53C2B696" w:rsidR="003006DA" w:rsidRPr="0071649B" w:rsidRDefault="003006DA" w:rsidP="003006D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0.961</w:t>
            </w:r>
          </w:p>
        </w:tc>
        <w:tc>
          <w:tcPr>
            <w:tcW w:w="1134" w:type="dxa"/>
            <w:vMerge w:val="restart"/>
            <w:vAlign w:val="center"/>
          </w:tcPr>
          <w:p w14:paraId="6E514826" w14:textId="6FE36FC8" w:rsidR="003006DA" w:rsidRPr="0071649B" w:rsidRDefault="003006DA" w:rsidP="003006D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828, 1.115)</w:t>
            </w:r>
          </w:p>
        </w:tc>
      </w:tr>
      <w:tr w:rsidR="0067176A" w:rsidRPr="0071649B" w14:paraId="618F2173" w14:textId="77777777" w:rsidTr="00E611F3">
        <w:tc>
          <w:tcPr>
            <w:tcW w:w="0" w:type="auto"/>
            <w:vMerge/>
            <w:vAlign w:val="center"/>
          </w:tcPr>
          <w:p w14:paraId="0F66FE90" w14:textId="77777777" w:rsidR="0067176A" w:rsidRPr="0071649B" w:rsidRDefault="0067176A" w:rsidP="0067176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40A1CA" w14:textId="5BFC5DFD" w:rsidR="0067176A" w:rsidRPr="0071649B" w:rsidRDefault="0067176A" w:rsidP="006717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338BCD87" w14:textId="7CC67312" w:rsidR="0067176A" w:rsidRPr="0071649B" w:rsidRDefault="0067176A" w:rsidP="0067176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5,597</w:t>
            </w:r>
          </w:p>
        </w:tc>
        <w:tc>
          <w:tcPr>
            <w:tcW w:w="994" w:type="dxa"/>
            <w:vAlign w:val="center"/>
          </w:tcPr>
          <w:p w14:paraId="1558735C" w14:textId="64396AAE" w:rsidR="0067176A" w:rsidRPr="0071649B" w:rsidRDefault="0067176A" w:rsidP="0067176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57</w:t>
            </w:r>
          </w:p>
        </w:tc>
        <w:tc>
          <w:tcPr>
            <w:tcW w:w="1318" w:type="dxa"/>
            <w:vMerge/>
            <w:vAlign w:val="center"/>
          </w:tcPr>
          <w:p w14:paraId="415B6006" w14:textId="77777777" w:rsidR="0067176A" w:rsidRPr="0071649B" w:rsidRDefault="0067176A" w:rsidP="0067176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97FA94F" w14:textId="77777777" w:rsidR="0067176A" w:rsidRPr="0071649B" w:rsidRDefault="0067176A" w:rsidP="0067176A">
            <w:pPr>
              <w:rPr>
                <w:sz w:val="20"/>
                <w:szCs w:val="20"/>
              </w:rPr>
            </w:pPr>
          </w:p>
        </w:tc>
      </w:tr>
      <w:tr w:rsidR="00D9287A" w:rsidRPr="0071649B" w14:paraId="59B7C8A6" w14:textId="77777777" w:rsidTr="00E611F3">
        <w:tc>
          <w:tcPr>
            <w:tcW w:w="0" w:type="auto"/>
            <w:vMerge w:val="restart"/>
            <w:vAlign w:val="center"/>
          </w:tcPr>
          <w:p w14:paraId="4B032C3E" w14:textId="77777777" w:rsidR="00D9287A" w:rsidRPr="0071649B" w:rsidRDefault="00D9287A" w:rsidP="00D9287A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Pancreatic cancer</w:t>
            </w:r>
          </w:p>
        </w:tc>
        <w:tc>
          <w:tcPr>
            <w:tcW w:w="0" w:type="auto"/>
            <w:vAlign w:val="center"/>
          </w:tcPr>
          <w:p w14:paraId="7BAE9523" w14:textId="77777777" w:rsidR="00D9287A" w:rsidRPr="0071649B" w:rsidRDefault="00D9287A" w:rsidP="00D92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4BF04789" w14:textId="77777777" w:rsidR="00D9287A" w:rsidRPr="0071649B" w:rsidRDefault="00D9287A" w:rsidP="00D9287A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5BF52E08" w14:textId="0D9F060F" w:rsidR="00D9287A" w:rsidRPr="0071649B" w:rsidRDefault="00D9287A" w:rsidP="00D9287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5,273</w:t>
            </w:r>
          </w:p>
        </w:tc>
        <w:tc>
          <w:tcPr>
            <w:tcW w:w="994" w:type="dxa"/>
            <w:vAlign w:val="center"/>
          </w:tcPr>
          <w:p w14:paraId="67F3CBE2" w14:textId="28B82DF7" w:rsidR="00D9287A" w:rsidRPr="0071649B" w:rsidRDefault="00D9287A" w:rsidP="00D9287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50</w:t>
            </w:r>
          </w:p>
        </w:tc>
        <w:tc>
          <w:tcPr>
            <w:tcW w:w="1318" w:type="dxa"/>
            <w:vMerge w:val="restart"/>
            <w:vAlign w:val="center"/>
          </w:tcPr>
          <w:p w14:paraId="000EEE81" w14:textId="7BA8D9BD" w:rsidR="00D9287A" w:rsidRPr="0071649B" w:rsidRDefault="00D9287A" w:rsidP="00D9287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087</w:t>
            </w:r>
          </w:p>
        </w:tc>
        <w:tc>
          <w:tcPr>
            <w:tcW w:w="1134" w:type="dxa"/>
            <w:vMerge w:val="restart"/>
            <w:vAlign w:val="center"/>
          </w:tcPr>
          <w:p w14:paraId="57E07A11" w14:textId="17B621A6" w:rsidR="00D9287A" w:rsidRPr="0071649B" w:rsidRDefault="00D9287A" w:rsidP="00D9287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935, 1.265)</w:t>
            </w:r>
          </w:p>
        </w:tc>
      </w:tr>
      <w:tr w:rsidR="00681600" w:rsidRPr="0071649B" w14:paraId="1FF83057" w14:textId="77777777" w:rsidTr="00E611F3">
        <w:tc>
          <w:tcPr>
            <w:tcW w:w="0" w:type="auto"/>
            <w:vMerge/>
            <w:vAlign w:val="center"/>
          </w:tcPr>
          <w:p w14:paraId="7A99740C" w14:textId="77777777" w:rsidR="00681600" w:rsidRPr="0071649B" w:rsidRDefault="00681600" w:rsidP="006816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05F834" w14:textId="51D92387" w:rsidR="00681600" w:rsidRPr="0071649B" w:rsidRDefault="00681600" w:rsidP="00681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3C0FC8DE" w14:textId="3CC81F44" w:rsidR="00681600" w:rsidRPr="0071649B" w:rsidRDefault="00681600" w:rsidP="0068160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5,446</w:t>
            </w:r>
          </w:p>
        </w:tc>
        <w:tc>
          <w:tcPr>
            <w:tcW w:w="994" w:type="dxa"/>
            <w:vAlign w:val="center"/>
          </w:tcPr>
          <w:p w14:paraId="4499CEBB" w14:textId="646458EE" w:rsidR="00681600" w:rsidRPr="0071649B" w:rsidRDefault="00681600" w:rsidP="0068160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26</w:t>
            </w:r>
          </w:p>
        </w:tc>
        <w:tc>
          <w:tcPr>
            <w:tcW w:w="1318" w:type="dxa"/>
            <w:vMerge/>
            <w:vAlign w:val="center"/>
          </w:tcPr>
          <w:p w14:paraId="24A02DFE" w14:textId="77777777" w:rsidR="00681600" w:rsidRPr="0071649B" w:rsidRDefault="00681600" w:rsidP="0068160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0113A59" w14:textId="77777777" w:rsidR="00681600" w:rsidRPr="0071649B" w:rsidRDefault="00681600" w:rsidP="00681600">
            <w:pPr>
              <w:rPr>
                <w:sz w:val="20"/>
                <w:szCs w:val="20"/>
              </w:rPr>
            </w:pPr>
          </w:p>
        </w:tc>
      </w:tr>
      <w:tr w:rsidR="003274D4" w:rsidRPr="0071649B" w14:paraId="3AE65866" w14:textId="77777777" w:rsidTr="00E611F3">
        <w:tc>
          <w:tcPr>
            <w:tcW w:w="0" w:type="auto"/>
            <w:vMerge w:val="restart"/>
            <w:vAlign w:val="center"/>
          </w:tcPr>
          <w:p w14:paraId="0F634270" w14:textId="7634834B" w:rsidR="003274D4" w:rsidRPr="0071649B" w:rsidRDefault="003274D4" w:rsidP="003274D4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Breast cancer</w:t>
            </w:r>
          </w:p>
        </w:tc>
        <w:tc>
          <w:tcPr>
            <w:tcW w:w="0" w:type="auto"/>
            <w:vAlign w:val="center"/>
          </w:tcPr>
          <w:p w14:paraId="1234D1E1" w14:textId="77777777" w:rsidR="003274D4" w:rsidRPr="0071649B" w:rsidRDefault="003274D4" w:rsidP="003274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730A5633" w14:textId="77777777" w:rsidR="003274D4" w:rsidRPr="0071649B" w:rsidRDefault="003274D4" w:rsidP="003274D4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6E99CEF2" w14:textId="7E449F2D" w:rsidR="003274D4" w:rsidRPr="0071649B" w:rsidRDefault="003274D4" w:rsidP="003274D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3,475</w:t>
            </w:r>
          </w:p>
        </w:tc>
        <w:tc>
          <w:tcPr>
            <w:tcW w:w="994" w:type="dxa"/>
            <w:vAlign w:val="center"/>
          </w:tcPr>
          <w:p w14:paraId="1DA513D3" w14:textId="299B7C62" w:rsidR="003274D4" w:rsidRPr="0071649B" w:rsidRDefault="003274D4" w:rsidP="003274D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,042</w:t>
            </w:r>
          </w:p>
        </w:tc>
        <w:tc>
          <w:tcPr>
            <w:tcW w:w="1318" w:type="dxa"/>
            <w:vMerge w:val="restart"/>
            <w:vAlign w:val="center"/>
          </w:tcPr>
          <w:p w14:paraId="6408557B" w14:textId="098808EE" w:rsidR="003274D4" w:rsidRPr="0071649B" w:rsidRDefault="003274D4" w:rsidP="003274D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070</w:t>
            </w:r>
          </w:p>
        </w:tc>
        <w:tc>
          <w:tcPr>
            <w:tcW w:w="1134" w:type="dxa"/>
            <w:vMerge w:val="restart"/>
            <w:vAlign w:val="center"/>
          </w:tcPr>
          <w:p w14:paraId="2EC4470C" w14:textId="42CB45B6" w:rsidR="003274D4" w:rsidRPr="0071649B" w:rsidRDefault="003274D4" w:rsidP="003274D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981, 1.167)</w:t>
            </w:r>
          </w:p>
        </w:tc>
      </w:tr>
      <w:tr w:rsidR="009E1CF7" w:rsidRPr="0071649B" w14:paraId="7018DE7D" w14:textId="77777777" w:rsidTr="00E611F3">
        <w:tc>
          <w:tcPr>
            <w:tcW w:w="0" w:type="auto"/>
            <w:vMerge/>
            <w:vAlign w:val="center"/>
          </w:tcPr>
          <w:p w14:paraId="31DA0E02" w14:textId="77777777" w:rsidR="009E1CF7" w:rsidRPr="0071649B" w:rsidRDefault="009E1CF7" w:rsidP="009E1C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582B1C" w14:textId="196D9293" w:rsidR="009E1CF7" w:rsidRPr="0071649B" w:rsidRDefault="009E1CF7" w:rsidP="009E1C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727A967A" w14:textId="4CFF78F8" w:rsidR="009E1CF7" w:rsidRPr="0071649B" w:rsidRDefault="009E1CF7" w:rsidP="009E1CF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3,560</w:t>
            </w:r>
          </w:p>
        </w:tc>
        <w:tc>
          <w:tcPr>
            <w:tcW w:w="994" w:type="dxa"/>
            <w:vAlign w:val="center"/>
          </w:tcPr>
          <w:p w14:paraId="63EBC732" w14:textId="7FD092DD" w:rsidR="009E1CF7" w:rsidRPr="0071649B" w:rsidRDefault="009E1CF7" w:rsidP="009E1CF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986</w:t>
            </w:r>
          </w:p>
        </w:tc>
        <w:tc>
          <w:tcPr>
            <w:tcW w:w="1318" w:type="dxa"/>
            <w:vMerge/>
            <w:vAlign w:val="center"/>
          </w:tcPr>
          <w:p w14:paraId="77F81319" w14:textId="77777777" w:rsidR="009E1CF7" w:rsidRPr="0071649B" w:rsidRDefault="009E1CF7" w:rsidP="009E1CF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03019E0C" w14:textId="77777777" w:rsidR="009E1CF7" w:rsidRPr="0071649B" w:rsidRDefault="009E1CF7" w:rsidP="009E1CF7">
            <w:pPr>
              <w:rPr>
                <w:sz w:val="20"/>
                <w:szCs w:val="20"/>
              </w:rPr>
            </w:pPr>
          </w:p>
        </w:tc>
      </w:tr>
      <w:tr w:rsidR="001432A7" w:rsidRPr="0071649B" w14:paraId="6C986053" w14:textId="77777777" w:rsidTr="00E611F3">
        <w:tc>
          <w:tcPr>
            <w:tcW w:w="0" w:type="auto"/>
            <w:vMerge w:val="restart"/>
            <w:vAlign w:val="center"/>
          </w:tcPr>
          <w:p w14:paraId="051C6118" w14:textId="77777777" w:rsidR="001432A7" w:rsidRPr="0071649B" w:rsidRDefault="001432A7" w:rsidP="001432A7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Colon cancer</w:t>
            </w:r>
          </w:p>
        </w:tc>
        <w:tc>
          <w:tcPr>
            <w:tcW w:w="0" w:type="auto"/>
            <w:vAlign w:val="center"/>
          </w:tcPr>
          <w:p w14:paraId="1B9CD73D" w14:textId="77777777" w:rsidR="001432A7" w:rsidRPr="0071649B" w:rsidRDefault="001432A7" w:rsidP="001432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31D98D14" w14:textId="77777777" w:rsidR="001432A7" w:rsidRPr="0071649B" w:rsidRDefault="001432A7" w:rsidP="001432A7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02060093" w14:textId="6FF67D64" w:rsidR="001432A7" w:rsidRPr="0071649B" w:rsidRDefault="001432A7" w:rsidP="001432A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4,813</w:t>
            </w:r>
          </w:p>
        </w:tc>
        <w:tc>
          <w:tcPr>
            <w:tcW w:w="994" w:type="dxa"/>
            <w:vAlign w:val="center"/>
          </w:tcPr>
          <w:p w14:paraId="3B50C5BE" w14:textId="5E3559D7" w:rsidR="001432A7" w:rsidRPr="0071649B" w:rsidRDefault="001432A7" w:rsidP="001432A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626</w:t>
            </w:r>
          </w:p>
        </w:tc>
        <w:tc>
          <w:tcPr>
            <w:tcW w:w="1318" w:type="dxa"/>
            <w:vMerge w:val="restart"/>
            <w:vAlign w:val="center"/>
          </w:tcPr>
          <w:p w14:paraId="4AF075AF" w14:textId="7D7F03F4" w:rsidR="001432A7" w:rsidRPr="0071649B" w:rsidRDefault="001432A7" w:rsidP="001432A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0.979</w:t>
            </w:r>
          </w:p>
        </w:tc>
        <w:tc>
          <w:tcPr>
            <w:tcW w:w="1134" w:type="dxa"/>
            <w:vMerge w:val="restart"/>
            <w:vAlign w:val="center"/>
          </w:tcPr>
          <w:p w14:paraId="05DF8FB2" w14:textId="0CC7AF0A" w:rsidR="001432A7" w:rsidRPr="0071649B" w:rsidRDefault="001432A7" w:rsidP="001432A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877, 1.092)</w:t>
            </w:r>
          </w:p>
        </w:tc>
      </w:tr>
      <w:tr w:rsidR="004B35FF" w:rsidRPr="0071649B" w14:paraId="3CD53AFF" w14:textId="77777777" w:rsidTr="00E611F3">
        <w:tc>
          <w:tcPr>
            <w:tcW w:w="0" w:type="auto"/>
            <w:vMerge/>
            <w:vAlign w:val="center"/>
          </w:tcPr>
          <w:p w14:paraId="2CB446FD" w14:textId="77777777" w:rsidR="004B35FF" w:rsidRPr="0071649B" w:rsidRDefault="004B35FF" w:rsidP="004B35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14350C" w14:textId="138795C0" w:rsidR="004B35FF" w:rsidRPr="0071649B" w:rsidRDefault="004B35FF" w:rsidP="004B35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7143DEBB" w14:textId="3FC47854" w:rsidR="004B35FF" w:rsidRPr="0071649B" w:rsidRDefault="004B35FF" w:rsidP="004B35FF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4,779</w:t>
            </w:r>
          </w:p>
        </w:tc>
        <w:tc>
          <w:tcPr>
            <w:tcW w:w="994" w:type="dxa"/>
            <w:vAlign w:val="center"/>
          </w:tcPr>
          <w:p w14:paraId="53C48FD0" w14:textId="6F490594" w:rsidR="004B35FF" w:rsidRPr="0071649B" w:rsidRDefault="004B35FF" w:rsidP="004B35FF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647</w:t>
            </w:r>
          </w:p>
        </w:tc>
        <w:tc>
          <w:tcPr>
            <w:tcW w:w="1318" w:type="dxa"/>
            <w:vMerge/>
            <w:vAlign w:val="center"/>
          </w:tcPr>
          <w:p w14:paraId="177D108F" w14:textId="77777777" w:rsidR="004B35FF" w:rsidRPr="0071649B" w:rsidRDefault="004B35FF" w:rsidP="004B35F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3F0ED88" w14:textId="77777777" w:rsidR="004B35FF" w:rsidRPr="0071649B" w:rsidRDefault="004B35FF" w:rsidP="004B35FF">
            <w:pPr>
              <w:rPr>
                <w:sz w:val="20"/>
                <w:szCs w:val="20"/>
              </w:rPr>
            </w:pPr>
          </w:p>
        </w:tc>
      </w:tr>
      <w:tr w:rsidR="00723416" w:rsidRPr="0071649B" w14:paraId="3037036E" w14:textId="77777777" w:rsidTr="00E611F3">
        <w:tc>
          <w:tcPr>
            <w:tcW w:w="0" w:type="auto"/>
            <w:vMerge w:val="restart"/>
            <w:vAlign w:val="center"/>
          </w:tcPr>
          <w:p w14:paraId="5B451224" w14:textId="5E2E06AF" w:rsidR="00723416" w:rsidRPr="0071649B" w:rsidRDefault="00723416" w:rsidP="00723416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 xml:space="preserve">Cholangiocarcinoma </w:t>
            </w:r>
          </w:p>
        </w:tc>
        <w:tc>
          <w:tcPr>
            <w:tcW w:w="0" w:type="auto"/>
            <w:vAlign w:val="center"/>
          </w:tcPr>
          <w:p w14:paraId="53889DD2" w14:textId="77777777" w:rsidR="00723416" w:rsidRPr="0071649B" w:rsidRDefault="00723416" w:rsidP="00723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3CA08480" w14:textId="77777777" w:rsidR="00723416" w:rsidRPr="0071649B" w:rsidRDefault="00723416" w:rsidP="00723416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7507EBC7" w14:textId="20FC5C95" w:rsidR="00723416" w:rsidRPr="0071649B" w:rsidRDefault="00723416" w:rsidP="0072341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6,355</w:t>
            </w:r>
          </w:p>
        </w:tc>
        <w:tc>
          <w:tcPr>
            <w:tcW w:w="994" w:type="dxa"/>
            <w:vAlign w:val="center"/>
          </w:tcPr>
          <w:p w14:paraId="4BED23DC" w14:textId="0C787E06" w:rsidR="00723416" w:rsidRPr="0071649B" w:rsidRDefault="00723416" w:rsidP="0072341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4</w:t>
            </w:r>
          </w:p>
        </w:tc>
        <w:tc>
          <w:tcPr>
            <w:tcW w:w="1318" w:type="dxa"/>
            <w:vMerge w:val="restart"/>
            <w:vAlign w:val="center"/>
          </w:tcPr>
          <w:p w14:paraId="134FC45D" w14:textId="21E2763F" w:rsidR="00723416" w:rsidRPr="0071649B" w:rsidRDefault="00723416" w:rsidP="0072341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0.780</w:t>
            </w:r>
          </w:p>
        </w:tc>
        <w:tc>
          <w:tcPr>
            <w:tcW w:w="1134" w:type="dxa"/>
            <w:vMerge w:val="restart"/>
            <w:vAlign w:val="center"/>
          </w:tcPr>
          <w:p w14:paraId="762CD011" w14:textId="07DF0A29" w:rsidR="00723416" w:rsidRPr="0071649B" w:rsidRDefault="00723416" w:rsidP="0072341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458, 1.328)</w:t>
            </w:r>
          </w:p>
        </w:tc>
      </w:tr>
      <w:tr w:rsidR="00445F7C" w:rsidRPr="0071649B" w14:paraId="3B42D39F" w14:textId="77777777" w:rsidTr="00E611F3">
        <w:tc>
          <w:tcPr>
            <w:tcW w:w="0" w:type="auto"/>
            <w:vMerge/>
            <w:vAlign w:val="center"/>
          </w:tcPr>
          <w:p w14:paraId="498B5220" w14:textId="77777777" w:rsidR="00445F7C" w:rsidRPr="0071649B" w:rsidRDefault="00445F7C" w:rsidP="00445F7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DA7430" w14:textId="266C512B" w:rsidR="00445F7C" w:rsidRPr="0071649B" w:rsidRDefault="00445F7C" w:rsidP="00445F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57A811C1" w14:textId="05876102" w:rsidR="00445F7C" w:rsidRPr="0071649B" w:rsidRDefault="00445F7C" w:rsidP="00445F7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6,347</w:t>
            </w:r>
          </w:p>
        </w:tc>
        <w:tc>
          <w:tcPr>
            <w:tcW w:w="994" w:type="dxa"/>
            <w:vAlign w:val="center"/>
          </w:tcPr>
          <w:p w14:paraId="65BDFB6B" w14:textId="35A13F60" w:rsidR="00445F7C" w:rsidRPr="0071649B" w:rsidRDefault="00445F7C" w:rsidP="00445F7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1</w:t>
            </w:r>
          </w:p>
        </w:tc>
        <w:tc>
          <w:tcPr>
            <w:tcW w:w="1318" w:type="dxa"/>
            <w:vMerge/>
            <w:vAlign w:val="center"/>
          </w:tcPr>
          <w:p w14:paraId="2B2EFC50" w14:textId="77777777" w:rsidR="00445F7C" w:rsidRPr="0071649B" w:rsidRDefault="00445F7C" w:rsidP="00445F7C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4924A8D" w14:textId="77777777" w:rsidR="00445F7C" w:rsidRPr="0071649B" w:rsidRDefault="00445F7C" w:rsidP="00445F7C">
            <w:pPr>
              <w:rPr>
                <w:sz w:val="20"/>
                <w:szCs w:val="20"/>
              </w:rPr>
            </w:pPr>
          </w:p>
        </w:tc>
      </w:tr>
      <w:tr w:rsidR="0049198E" w:rsidRPr="0071649B" w14:paraId="0B53FF07" w14:textId="77777777" w:rsidTr="00E611F3">
        <w:tc>
          <w:tcPr>
            <w:tcW w:w="0" w:type="auto"/>
            <w:vMerge w:val="restart"/>
            <w:vAlign w:val="center"/>
          </w:tcPr>
          <w:p w14:paraId="5013432A" w14:textId="07BE1F47" w:rsidR="0049198E" w:rsidRPr="0071649B" w:rsidRDefault="0049198E" w:rsidP="0049198E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Renal cancer</w:t>
            </w:r>
          </w:p>
        </w:tc>
        <w:tc>
          <w:tcPr>
            <w:tcW w:w="0" w:type="auto"/>
            <w:vAlign w:val="center"/>
          </w:tcPr>
          <w:p w14:paraId="24729878" w14:textId="77777777" w:rsidR="0049198E" w:rsidRPr="0071649B" w:rsidRDefault="0049198E" w:rsidP="004919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0E048FBB" w14:textId="77777777" w:rsidR="0049198E" w:rsidRPr="0071649B" w:rsidRDefault="0049198E" w:rsidP="0049198E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600ABADE" w14:textId="5B693432" w:rsidR="0049198E" w:rsidRPr="0071649B" w:rsidRDefault="0049198E" w:rsidP="0049198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4,494</w:t>
            </w:r>
          </w:p>
        </w:tc>
        <w:tc>
          <w:tcPr>
            <w:tcW w:w="994" w:type="dxa"/>
            <w:vAlign w:val="center"/>
          </w:tcPr>
          <w:p w14:paraId="16AFD0DC" w14:textId="6E045926" w:rsidR="0049198E" w:rsidRPr="0071649B" w:rsidRDefault="0049198E" w:rsidP="0049198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633</w:t>
            </w:r>
          </w:p>
        </w:tc>
        <w:tc>
          <w:tcPr>
            <w:tcW w:w="1318" w:type="dxa"/>
            <w:vMerge w:val="restart"/>
            <w:vAlign w:val="center"/>
          </w:tcPr>
          <w:p w14:paraId="102818CA" w14:textId="3EE9D367" w:rsidR="0049198E" w:rsidRPr="0071649B" w:rsidRDefault="0049198E" w:rsidP="0049198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191</w:t>
            </w:r>
          </w:p>
        </w:tc>
        <w:tc>
          <w:tcPr>
            <w:tcW w:w="1134" w:type="dxa"/>
            <w:vMerge w:val="restart"/>
            <w:vAlign w:val="center"/>
          </w:tcPr>
          <w:p w14:paraId="6D4BADB6" w14:textId="2B5FF760" w:rsidR="0049198E" w:rsidRPr="0071649B" w:rsidRDefault="0049198E" w:rsidP="0049198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062, 1.336)</w:t>
            </w:r>
          </w:p>
        </w:tc>
      </w:tr>
      <w:tr w:rsidR="00C351B5" w:rsidRPr="0071649B" w14:paraId="557AC421" w14:textId="77777777" w:rsidTr="00E611F3">
        <w:tc>
          <w:tcPr>
            <w:tcW w:w="0" w:type="auto"/>
            <w:vMerge/>
            <w:vAlign w:val="center"/>
          </w:tcPr>
          <w:p w14:paraId="306B7634" w14:textId="77777777" w:rsidR="00C351B5" w:rsidRPr="0071649B" w:rsidRDefault="00C351B5" w:rsidP="00C351B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A26762" w14:textId="24ADE036" w:rsidR="00C351B5" w:rsidRPr="0071649B" w:rsidRDefault="00C351B5" w:rsidP="00C351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6264E0CF" w14:textId="37DCF1BA" w:rsidR="00C351B5" w:rsidRPr="0071649B" w:rsidRDefault="00C351B5" w:rsidP="00C351B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4,921</w:t>
            </w:r>
          </w:p>
        </w:tc>
        <w:tc>
          <w:tcPr>
            <w:tcW w:w="994" w:type="dxa"/>
            <w:vAlign w:val="center"/>
          </w:tcPr>
          <w:p w14:paraId="5311469B" w14:textId="32324E34" w:rsidR="00C351B5" w:rsidRPr="0071649B" w:rsidRDefault="00C351B5" w:rsidP="00C351B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539</w:t>
            </w:r>
          </w:p>
        </w:tc>
        <w:tc>
          <w:tcPr>
            <w:tcW w:w="1318" w:type="dxa"/>
            <w:vMerge/>
            <w:vAlign w:val="center"/>
          </w:tcPr>
          <w:p w14:paraId="062734B0" w14:textId="77777777" w:rsidR="00C351B5" w:rsidRPr="0071649B" w:rsidRDefault="00C351B5" w:rsidP="00C35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91CEB47" w14:textId="77777777" w:rsidR="00C351B5" w:rsidRPr="0071649B" w:rsidRDefault="00C351B5" w:rsidP="00C351B5">
            <w:pPr>
              <w:rPr>
                <w:sz w:val="20"/>
                <w:szCs w:val="20"/>
              </w:rPr>
            </w:pPr>
          </w:p>
        </w:tc>
      </w:tr>
      <w:tr w:rsidR="000A05FA" w:rsidRPr="0071649B" w14:paraId="54267FD6" w14:textId="77777777" w:rsidTr="00E611F3">
        <w:tc>
          <w:tcPr>
            <w:tcW w:w="0" w:type="auto"/>
            <w:vMerge w:val="restart"/>
            <w:vAlign w:val="center"/>
          </w:tcPr>
          <w:p w14:paraId="7B9583A4" w14:textId="305C8EB1" w:rsidR="000A05FA" w:rsidRPr="0071649B" w:rsidRDefault="000A05FA" w:rsidP="000A05FA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esophageal cancer</w:t>
            </w:r>
          </w:p>
        </w:tc>
        <w:tc>
          <w:tcPr>
            <w:tcW w:w="0" w:type="auto"/>
            <w:vAlign w:val="center"/>
          </w:tcPr>
          <w:p w14:paraId="3D7F3F53" w14:textId="77777777" w:rsidR="000A05FA" w:rsidRPr="0071649B" w:rsidRDefault="000A05FA" w:rsidP="000A05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31E82CCE" w14:textId="77777777" w:rsidR="000A05FA" w:rsidRPr="0071649B" w:rsidRDefault="000A05FA" w:rsidP="000A05FA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330BA8FD" w14:textId="20CF9EFF" w:rsidR="000A05FA" w:rsidRPr="0071649B" w:rsidRDefault="000A05FA" w:rsidP="000A05F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5,899</w:t>
            </w:r>
          </w:p>
        </w:tc>
        <w:tc>
          <w:tcPr>
            <w:tcW w:w="994" w:type="dxa"/>
            <w:vAlign w:val="center"/>
          </w:tcPr>
          <w:p w14:paraId="615EB6B1" w14:textId="58136205" w:rsidR="000A05FA" w:rsidRPr="0071649B" w:rsidRDefault="000A05FA" w:rsidP="000A05F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61</w:t>
            </w:r>
          </w:p>
        </w:tc>
        <w:tc>
          <w:tcPr>
            <w:tcW w:w="1318" w:type="dxa"/>
            <w:vMerge w:val="restart"/>
            <w:vAlign w:val="center"/>
          </w:tcPr>
          <w:p w14:paraId="7EA50B58" w14:textId="7C57E2F4" w:rsidR="000A05FA" w:rsidRPr="0071649B" w:rsidRDefault="000A05FA" w:rsidP="000A05F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131</w:t>
            </w:r>
          </w:p>
        </w:tc>
        <w:tc>
          <w:tcPr>
            <w:tcW w:w="1134" w:type="dxa"/>
            <w:vMerge w:val="restart"/>
            <w:vAlign w:val="center"/>
          </w:tcPr>
          <w:p w14:paraId="1CB12D60" w14:textId="52AA99C2" w:rsidR="000A05FA" w:rsidRPr="0071649B" w:rsidRDefault="000A05FA" w:rsidP="000A05F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904, 1.416)</w:t>
            </w:r>
          </w:p>
        </w:tc>
      </w:tr>
      <w:tr w:rsidR="00D56936" w:rsidRPr="0071649B" w14:paraId="544A378C" w14:textId="77777777" w:rsidTr="00E611F3">
        <w:tc>
          <w:tcPr>
            <w:tcW w:w="0" w:type="auto"/>
            <w:vMerge/>
            <w:vAlign w:val="center"/>
          </w:tcPr>
          <w:p w14:paraId="640304EA" w14:textId="77777777" w:rsidR="00D56936" w:rsidRPr="0071649B" w:rsidRDefault="00D56936" w:rsidP="00D5693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E06C7B" w14:textId="6EA9C932" w:rsidR="00D56936" w:rsidRPr="0071649B" w:rsidRDefault="00D56936" w:rsidP="00D569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56AEA4F7" w14:textId="7AA43B4B" w:rsidR="00D56936" w:rsidRPr="0071649B" w:rsidRDefault="00D56936" w:rsidP="00D5693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5,993</w:t>
            </w:r>
          </w:p>
        </w:tc>
        <w:tc>
          <w:tcPr>
            <w:tcW w:w="994" w:type="dxa"/>
            <w:vAlign w:val="center"/>
          </w:tcPr>
          <w:p w14:paraId="04FB825B" w14:textId="0983B884" w:rsidR="00D56936" w:rsidRPr="0071649B" w:rsidRDefault="00D56936" w:rsidP="00D5693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4</w:t>
            </w:r>
          </w:p>
        </w:tc>
        <w:tc>
          <w:tcPr>
            <w:tcW w:w="1318" w:type="dxa"/>
            <w:vMerge/>
            <w:vAlign w:val="center"/>
          </w:tcPr>
          <w:p w14:paraId="75A42A03" w14:textId="77777777" w:rsidR="00D56936" w:rsidRPr="0071649B" w:rsidRDefault="00D56936" w:rsidP="00D5693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5ECB0DF" w14:textId="77777777" w:rsidR="00D56936" w:rsidRPr="0071649B" w:rsidRDefault="00D56936" w:rsidP="00D56936">
            <w:pPr>
              <w:rPr>
                <w:sz w:val="20"/>
                <w:szCs w:val="20"/>
              </w:rPr>
            </w:pPr>
          </w:p>
        </w:tc>
      </w:tr>
      <w:tr w:rsidR="00E35362" w:rsidRPr="0071649B" w14:paraId="2DCC3E62" w14:textId="77777777" w:rsidTr="00E611F3">
        <w:tc>
          <w:tcPr>
            <w:tcW w:w="0" w:type="auto"/>
            <w:vMerge w:val="restart"/>
            <w:vAlign w:val="center"/>
          </w:tcPr>
          <w:p w14:paraId="4028423F" w14:textId="03A0A2FD" w:rsidR="00E35362" w:rsidRPr="0071649B" w:rsidRDefault="00E35362" w:rsidP="00E35362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Endometrial cancer</w:t>
            </w:r>
          </w:p>
        </w:tc>
        <w:tc>
          <w:tcPr>
            <w:tcW w:w="0" w:type="auto"/>
            <w:vAlign w:val="center"/>
          </w:tcPr>
          <w:p w14:paraId="029869D2" w14:textId="77777777" w:rsidR="00E35362" w:rsidRPr="0071649B" w:rsidRDefault="00E35362" w:rsidP="00E353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6382543C" w14:textId="77777777" w:rsidR="00E35362" w:rsidRPr="0071649B" w:rsidRDefault="00E35362" w:rsidP="00E35362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19E66A79" w14:textId="50EFB987" w:rsidR="00E35362" w:rsidRPr="0071649B" w:rsidRDefault="00E35362" w:rsidP="00E3536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5,230</w:t>
            </w:r>
          </w:p>
        </w:tc>
        <w:tc>
          <w:tcPr>
            <w:tcW w:w="994" w:type="dxa"/>
            <w:vAlign w:val="center"/>
          </w:tcPr>
          <w:p w14:paraId="378F7448" w14:textId="17AD4517" w:rsidR="00E35362" w:rsidRPr="0071649B" w:rsidRDefault="00E35362" w:rsidP="00E3536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26</w:t>
            </w:r>
          </w:p>
        </w:tc>
        <w:tc>
          <w:tcPr>
            <w:tcW w:w="1318" w:type="dxa"/>
            <w:vMerge w:val="restart"/>
            <w:vAlign w:val="center"/>
          </w:tcPr>
          <w:p w14:paraId="07A365EF" w14:textId="3E86D3EA" w:rsidR="00E35362" w:rsidRPr="0071649B" w:rsidRDefault="00E35362" w:rsidP="00E3536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066</w:t>
            </w:r>
          </w:p>
        </w:tc>
        <w:tc>
          <w:tcPr>
            <w:tcW w:w="1134" w:type="dxa"/>
            <w:vMerge w:val="restart"/>
            <w:vAlign w:val="center"/>
          </w:tcPr>
          <w:p w14:paraId="228A46D6" w14:textId="557C7DEA" w:rsidR="00E35362" w:rsidRPr="0071649B" w:rsidRDefault="00E35362" w:rsidP="00E3536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912, 1.245)</w:t>
            </w:r>
          </w:p>
        </w:tc>
      </w:tr>
      <w:tr w:rsidR="00F815C6" w:rsidRPr="0071649B" w14:paraId="4B37FA98" w14:textId="77777777" w:rsidTr="00917C38">
        <w:tc>
          <w:tcPr>
            <w:tcW w:w="0" w:type="auto"/>
            <w:vMerge/>
          </w:tcPr>
          <w:p w14:paraId="0F8209C0" w14:textId="77777777" w:rsidR="00F815C6" w:rsidRPr="0071649B" w:rsidRDefault="00F815C6" w:rsidP="00F815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BCBD8E" w14:textId="6DECCAB4" w:rsidR="00F815C6" w:rsidRPr="0071649B" w:rsidRDefault="00F815C6" w:rsidP="00F815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05C0A9E9" w14:textId="6D403D0C" w:rsidR="00F815C6" w:rsidRPr="0071649B" w:rsidRDefault="00F815C6" w:rsidP="00F815C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5,306</w:t>
            </w:r>
          </w:p>
        </w:tc>
        <w:tc>
          <w:tcPr>
            <w:tcW w:w="994" w:type="dxa"/>
            <w:vAlign w:val="center"/>
          </w:tcPr>
          <w:p w14:paraId="4B430166" w14:textId="5472F051" w:rsidR="00F815C6" w:rsidRPr="0071649B" w:rsidRDefault="00F815C6" w:rsidP="00F815C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10</w:t>
            </w:r>
          </w:p>
        </w:tc>
        <w:tc>
          <w:tcPr>
            <w:tcW w:w="1318" w:type="dxa"/>
            <w:vMerge/>
          </w:tcPr>
          <w:p w14:paraId="6D8D5FBA" w14:textId="77777777" w:rsidR="00F815C6" w:rsidRPr="0071649B" w:rsidRDefault="00F815C6" w:rsidP="00F815C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39E4E8A" w14:textId="77777777" w:rsidR="00F815C6" w:rsidRPr="0071649B" w:rsidRDefault="00F815C6" w:rsidP="00F815C6">
            <w:pPr>
              <w:rPr>
                <w:sz w:val="20"/>
                <w:szCs w:val="20"/>
              </w:rPr>
            </w:pPr>
          </w:p>
        </w:tc>
      </w:tr>
      <w:tr w:rsidR="008F0C15" w:rsidRPr="0071649B" w14:paraId="6B63A175" w14:textId="77777777" w:rsidTr="00E611F3">
        <w:tc>
          <w:tcPr>
            <w:tcW w:w="0" w:type="auto"/>
          </w:tcPr>
          <w:p w14:paraId="7E3A16E2" w14:textId="46160F5E" w:rsidR="008F0C15" w:rsidRPr="0071649B" w:rsidRDefault="008F0C15" w:rsidP="008F0C15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All-cause mortality, dementia and liver outcomes</w:t>
            </w:r>
          </w:p>
        </w:tc>
        <w:tc>
          <w:tcPr>
            <w:tcW w:w="0" w:type="auto"/>
          </w:tcPr>
          <w:p w14:paraId="158CD470" w14:textId="4A4DCF75" w:rsidR="008F0C15" w:rsidRPr="0071649B" w:rsidRDefault="008F0C15" w:rsidP="008F0C15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Cohorts</w:t>
            </w:r>
          </w:p>
        </w:tc>
        <w:tc>
          <w:tcPr>
            <w:tcW w:w="1365" w:type="dxa"/>
          </w:tcPr>
          <w:p w14:paraId="56BE9BBC" w14:textId="261C93EC" w:rsidR="008F0C15" w:rsidRPr="0071649B" w:rsidRDefault="008F0C15" w:rsidP="008F0C15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Sample size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94" w:type="dxa"/>
          </w:tcPr>
          <w:p w14:paraId="69696D56" w14:textId="31638519" w:rsidR="008F0C15" w:rsidRPr="0071649B" w:rsidRDefault="008F0C15" w:rsidP="008F0C15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318" w:type="dxa"/>
          </w:tcPr>
          <w:p w14:paraId="3457D70A" w14:textId="227373C3" w:rsidR="008F0C15" w:rsidRPr="0071649B" w:rsidRDefault="008F0C15" w:rsidP="008F0C15">
            <w:pPr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134" w:type="dxa"/>
          </w:tcPr>
          <w:p w14:paraId="28E16EC7" w14:textId="4C96A62B" w:rsidR="008F0C15" w:rsidRPr="0071649B" w:rsidRDefault="008F0C15" w:rsidP="008F0C15">
            <w:pPr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E20856" w:rsidRPr="0071649B" w14:paraId="29643123" w14:textId="77777777" w:rsidTr="00E611F3">
        <w:tc>
          <w:tcPr>
            <w:tcW w:w="0" w:type="auto"/>
            <w:vMerge w:val="restart"/>
            <w:vAlign w:val="center"/>
          </w:tcPr>
          <w:p w14:paraId="61AF01B5" w14:textId="0F1B6B46" w:rsidR="00E20856" w:rsidRPr="0071649B" w:rsidRDefault="00E20856" w:rsidP="00E20856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All-cause mortality</w:t>
            </w:r>
          </w:p>
        </w:tc>
        <w:tc>
          <w:tcPr>
            <w:tcW w:w="0" w:type="auto"/>
            <w:vAlign w:val="center"/>
          </w:tcPr>
          <w:p w14:paraId="317D2BD2" w14:textId="77777777" w:rsidR="00E20856" w:rsidRPr="0071649B" w:rsidRDefault="00E20856" w:rsidP="00E208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11E16FC6" w14:textId="77777777" w:rsidR="00E20856" w:rsidRPr="0071649B" w:rsidRDefault="00E20856" w:rsidP="00E20856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1089AB71" w14:textId="4BB06DD6" w:rsidR="00E20856" w:rsidRPr="0071649B" w:rsidRDefault="00E20856" w:rsidP="00E2085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6,411</w:t>
            </w:r>
          </w:p>
        </w:tc>
        <w:tc>
          <w:tcPr>
            <w:tcW w:w="994" w:type="dxa"/>
            <w:vAlign w:val="center"/>
          </w:tcPr>
          <w:p w14:paraId="0C82BD7C" w14:textId="4A7280E9" w:rsidR="00E20856" w:rsidRPr="0071649B" w:rsidRDefault="00E20856" w:rsidP="00E2085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9,975</w:t>
            </w:r>
          </w:p>
        </w:tc>
        <w:tc>
          <w:tcPr>
            <w:tcW w:w="1318" w:type="dxa"/>
            <w:vMerge w:val="restart"/>
            <w:vAlign w:val="center"/>
          </w:tcPr>
          <w:p w14:paraId="753DD4C5" w14:textId="6B9AB251" w:rsidR="00E20856" w:rsidRPr="0071649B" w:rsidRDefault="00E20856" w:rsidP="00E2085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212</w:t>
            </w:r>
          </w:p>
        </w:tc>
        <w:tc>
          <w:tcPr>
            <w:tcW w:w="1134" w:type="dxa"/>
            <w:vMerge w:val="restart"/>
            <w:vAlign w:val="center"/>
          </w:tcPr>
          <w:p w14:paraId="60189049" w14:textId="28B7B8BA" w:rsidR="00E20856" w:rsidRPr="0071649B" w:rsidRDefault="00E20856" w:rsidP="00E2085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187, 1.237)</w:t>
            </w:r>
          </w:p>
        </w:tc>
      </w:tr>
      <w:tr w:rsidR="0039580E" w:rsidRPr="0071649B" w14:paraId="288CBAB2" w14:textId="77777777" w:rsidTr="00E611F3">
        <w:tc>
          <w:tcPr>
            <w:tcW w:w="0" w:type="auto"/>
            <w:vMerge/>
            <w:vAlign w:val="center"/>
          </w:tcPr>
          <w:p w14:paraId="03BDE5C8" w14:textId="77777777" w:rsidR="0039580E" w:rsidRPr="0071649B" w:rsidRDefault="0039580E" w:rsidP="0039580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24E9DF" w14:textId="641BCD2A" w:rsidR="0039580E" w:rsidRPr="0071649B" w:rsidRDefault="0039580E" w:rsidP="003958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4E2CDD0A" w14:textId="25C84024" w:rsidR="0039580E" w:rsidRPr="0071649B" w:rsidRDefault="0039580E" w:rsidP="0039580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6,411</w:t>
            </w:r>
          </w:p>
        </w:tc>
        <w:tc>
          <w:tcPr>
            <w:tcW w:w="994" w:type="dxa"/>
            <w:vAlign w:val="center"/>
          </w:tcPr>
          <w:p w14:paraId="2A2897FC" w14:textId="0E516239" w:rsidR="0039580E" w:rsidRPr="0071649B" w:rsidRDefault="0039580E" w:rsidP="0039580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6,739</w:t>
            </w:r>
          </w:p>
        </w:tc>
        <w:tc>
          <w:tcPr>
            <w:tcW w:w="1318" w:type="dxa"/>
            <w:vMerge/>
            <w:vAlign w:val="center"/>
          </w:tcPr>
          <w:p w14:paraId="36748A30" w14:textId="77777777" w:rsidR="0039580E" w:rsidRPr="0071649B" w:rsidRDefault="0039580E" w:rsidP="0039580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FE613A7" w14:textId="77777777" w:rsidR="0039580E" w:rsidRPr="0071649B" w:rsidRDefault="0039580E" w:rsidP="0039580E">
            <w:pPr>
              <w:rPr>
                <w:sz w:val="20"/>
                <w:szCs w:val="20"/>
              </w:rPr>
            </w:pPr>
          </w:p>
        </w:tc>
      </w:tr>
      <w:tr w:rsidR="000C58C5" w:rsidRPr="0071649B" w14:paraId="0B0E6DC2" w14:textId="77777777" w:rsidTr="00E611F3">
        <w:tc>
          <w:tcPr>
            <w:tcW w:w="0" w:type="auto"/>
            <w:vMerge w:val="restart"/>
            <w:vAlign w:val="center"/>
          </w:tcPr>
          <w:p w14:paraId="39E30E04" w14:textId="23AEE199" w:rsidR="000C58C5" w:rsidRPr="0071649B" w:rsidRDefault="000C58C5" w:rsidP="000C58C5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Dementia</w:t>
            </w:r>
          </w:p>
        </w:tc>
        <w:tc>
          <w:tcPr>
            <w:tcW w:w="0" w:type="auto"/>
            <w:vAlign w:val="center"/>
          </w:tcPr>
          <w:p w14:paraId="199AC0CB" w14:textId="77777777" w:rsidR="000C58C5" w:rsidRPr="0071649B" w:rsidRDefault="000C58C5" w:rsidP="000C58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569D70A4" w14:textId="77777777" w:rsidR="000C58C5" w:rsidRPr="0071649B" w:rsidRDefault="000C58C5" w:rsidP="000C58C5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70F71E77" w14:textId="5C0A6C0C" w:rsidR="000C58C5" w:rsidRPr="0071649B" w:rsidRDefault="000C58C5" w:rsidP="000C58C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0,599</w:t>
            </w:r>
          </w:p>
        </w:tc>
        <w:tc>
          <w:tcPr>
            <w:tcW w:w="994" w:type="dxa"/>
            <w:vAlign w:val="center"/>
          </w:tcPr>
          <w:p w14:paraId="5358A1BB" w14:textId="16DFF4A2" w:rsidR="000C58C5" w:rsidRPr="0071649B" w:rsidRDefault="000C58C5" w:rsidP="000C58C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,431</w:t>
            </w:r>
          </w:p>
        </w:tc>
        <w:tc>
          <w:tcPr>
            <w:tcW w:w="1318" w:type="dxa"/>
            <w:vMerge w:val="restart"/>
            <w:vAlign w:val="center"/>
          </w:tcPr>
          <w:p w14:paraId="0B59C988" w14:textId="63B61008" w:rsidR="000C58C5" w:rsidRPr="0071649B" w:rsidRDefault="000C58C5" w:rsidP="000C58C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122</w:t>
            </w:r>
          </w:p>
        </w:tc>
        <w:tc>
          <w:tcPr>
            <w:tcW w:w="1134" w:type="dxa"/>
            <w:vMerge w:val="restart"/>
            <w:vAlign w:val="center"/>
          </w:tcPr>
          <w:p w14:paraId="0E952739" w14:textId="5A91DBEB" w:rsidR="000C58C5" w:rsidRPr="0071649B" w:rsidRDefault="000C58C5" w:rsidP="000C58C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068, 1.177)</w:t>
            </w:r>
          </w:p>
        </w:tc>
      </w:tr>
      <w:tr w:rsidR="00014856" w:rsidRPr="0071649B" w14:paraId="1B5454A7" w14:textId="77777777" w:rsidTr="00E611F3">
        <w:tc>
          <w:tcPr>
            <w:tcW w:w="0" w:type="auto"/>
            <w:vMerge/>
            <w:vAlign w:val="center"/>
          </w:tcPr>
          <w:p w14:paraId="439559DB" w14:textId="77777777" w:rsidR="00014856" w:rsidRPr="0071649B" w:rsidRDefault="00014856" w:rsidP="000148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A5111B" w14:textId="79F3A6E0" w:rsidR="00014856" w:rsidRPr="0071649B" w:rsidRDefault="00014856" w:rsidP="000148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7E8E1DE2" w14:textId="28B8B063" w:rsidR="00014856" w:rsidRPr="0071649B" w:rsidRDefault="00014856" w:rsidP="0001485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1,392</w:t>
            </w:r>
          </w:p>
        </w:tc>
        <w:tc>
          <w:tcPr>
            <w:tcW w:w="994" w:type="dxa"/>
            <w:vAlign w:val="center"/>
          </w:tcPr>
          <w:p w14:paraId="2D1D6894" w14:textId="50538F05" w:rsidR="00014856" w:rsidRPr="0071649B" w:rsidRDefault="00014856" w:rsidP="0001485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,114</w:t>
            </w:r>
          </w:p>
        </w:tc>
        <w:tc>
          <w:tcPr>
            <w:tcW w:w="1318" w:type="dxa"/>
            <w:vMerge/>
            <w:vAlign w:val="center"/>
          </w:tcPr>
          <w:p w14:paraId="630E4741" w14:textId="77777777" w:rsidR="00014856" w:rsidRPr="0071649B" w:rsidRDefault="00014856" w:rsidP="0001485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5D08392" w14:textId="77777777" w:rsidR="00014856" w:rsidRPr="0071649B" w:rsidRDefault="00014856" w:rsidP="00014856">
            <w:pPr>
              <w:rPr>
                <w:sz w:val="20"/>
                <w:szCs w:val="20"/>
              </w:rPr>
            </w:pPr>
          </w:p>
        </w:tc>
      </w:tr>
      <w:tr w:rsidR="00DF40E6" w:rsidRPr="0071649B" w14:paraId="056F28D2" w14:textId="77777777" w:rsidTr="00E611F3">
        <w:tc>
          <w:tcPr>
            <w:tcW w:w="0" w:type="auto"/>
            <w:vMerge w:val="restart"/>
            <w:vAlign w:val="center"/>
          </w:tcPr>
          <w:p w14:paraId="0D4051A1" w14:textId="286A8084" w:rsidR="00DF40E6" w:rsidRPr="0071649B" w:rsidRDefault="00DF40E6" w:rsidP="00DF40E6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Metabolic dysfunction-associated steatotic liver disease</w:t>
            </w:r>
          </w:p>
        </w:tc>
        <w:tc>
          <w:tcPr>
            <w:tcW w:w="0" w:type="auto"/>
            <w:vAlign w:val="center"/>
          </w:tcPr>
          <w:p w14:paraId="1355E7F9" w14:textId="77777777" w:rsidR="00DF40E6" w:rsidRPr="0071649B" w:rsidRDefault="00DF40E6" w:rsidP="00DF40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7788417C" w14:textId="77777777" w:rsidR="00DF40E6" w:rsidRPr="0071649B" w:rsidRDefault="00DF40E6" w:rsidP="00DF40E6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4145347F" w14:textId="6EEE34B3" w:rsidR="00DF40E6" w:rsidRPr="0071649B" w:rsidRDefault="00DF40E6" w:rsidP="00DF40E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94,866</w:t>
            </w:r>
          </w:p>
        </w:tc>
        <w:tc>
          <w:tcPr>
            <w:tcW w:w="994" w:type="dxa"/>
            <w:vAlign w:val="center"/>
          </w:tcPr>
          <w:p w14:paraId="16FBCF1F" w14:textId="43689C7B" w:rsidR="00DF40E6" w:rsidRPr="0071649B" w:rsidRDefault="00DF40E6" w:rsidP="00DF40E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6,504</w:t>
            </w:r>
          </w:p>
        </w:tc>
        <w:tc>
          <w:tcPr>
            <w:tcW w:w="1318" w:type="dxa"/>
            <w:vMerge w:val="restart"/>
            <w:vAlign w:val="center"/>
          </w:tcPr>
          <w:p w14:paraId="67C106D2" w14:textId="1A35D9FD" w:rsidR="00DF40E6" w:rsidRPr="0071649B" w:rsidRDefault="00DF40E6" w:rsidP="00DF40E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363</w:t>
            </w:r>
          </w:p>
        </w:tc>
        <w:tc>
          <w:tcPr>
            <w:tcW w:w="1134" w:type="dxa"/>
            <w:vMerge w:val="restart"/>
            <w:vAlign w:val="center"/>
          </w:tcPr>
          <w:p w14:paraId="732FA238" w14:textId="1EF87443" w:rsidR="00DF40E6" w:rsidRPr="0071649B" w:rsidRDefault="00DF40E6" w:rsidP="00DF40E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314, 1.415)</w:t>
            </w:r>
          </w:p>
        </w:tc>
      </w:tr>
      <w:tr w:rsidR="00E9420A" w:rsidRPr="0071649B" w14:paraId="1A469607" w14:textId="77777777" w:rsidTr="00E611F3">
        <w:tc>
          <w:tcPr>
            <w:tcW w:w="0" w:type="auto"/>
            <w:vMerge/>
            <w:vAlign w:val="center"/>
          </w:tcPr>
          <w:p w14:paraId="147DB81D" w14:textId="77777777" w:rsidR="00E9420A" w:rsidRPr="0071649B" w:rsidRDefault="00E9420A" w:rsidP="00E9420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0CF060" w14:textId="5C8E8FB3" w:rsidR="00E9420A" w:rsidRPr="0071649B" w:rsidRDefault="00E9420A" w:rsidP="00E942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296E636D" w14:textId="1F47F26D" w:rsidR="00E9420A" w:rsidRPr="0071649B" w:rsidRDefault="00E9420A" w:rsidP="00E9420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98,750</w:t>
            </w:r>
          </w:p>
        </w:tc>
        <w:tc>
          <w:tcPr>
            <w:tcW w:w="994" w:type="dxa"/>
            <w:vAlign w:val="center"/>
          </w:tcPr>
          <w:p w14:paraId="0AE90A31" w14:textId="262C0DF9" w:rsidR="00E9420A" w:rsidRPr="0071649B" w:rsidRDefault="00E9420A" w:rsidP="00E9420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,963</w:t>
            </w:r>
          </w:p>
        </w:tc>
        <w:tc>
          <w:tcPr>
            <w:tcW w:w="1318" w:type="dxa"/>
            <w:vMerge/>
            <w:vAlign w:val="center"/>
          </w:tcPr>
          <w:p w14:paraId="00227A09" w14:textId="77777777" w:rsidR="00E9420A" w:rsidRPr="0071649B" w:rsidRDefault="00E9420A" w:rsidP="00E9420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5B05F58" w14:textId="77777777" w:rsidR="00E9420A" w:rsidRPr="0071649B" w:rsidRDefault="00E9420A" w:rsidP="00E9420A">
            <w:pPr>
              <w:rPr>
                <w:sz w:val="20"/>
                <w:szCs w:val="20"/>
              </w:rPr>
            </w:pPr>
          </w:p>
        </w:tc>
      </w:tr>
      <w:tr w:rsidR="0024313C" w:rsidRPr="0071649B" w14:paraId="4236A989" w14:textId="77777777" w:rsidTr="00E611F3">
        <w:tc>
          <w:tcPr>
            <w:tcW w:w="0" w:type="auto"/>
            <w:vMerge w:val="restart"/>
            <w:vAlign w:val="center"/>
          </w:tcPr>
          <w:p w14:paraId="009314FB" w14:textId="0D90C11C" w:rsidR="0024313C" w:rsidRPr="0071649B" w:rsidRDefault="0024313C" w:rsidP="0024313C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Metabolic dysfunction-associated steatohepatitis</w:t>
            </w:r>
          </w:p>
        </w:tc>
        <w:tc>
          <w:tcPr>
            <w:tcW w:w="0" w:type="auto"/>
            <w:vAlign w:val="center"/>
          </w:tcPr>
          <w:p w14:paraId="642BBA17" w14:textId="77777777" w:rsidR="0024313C" w:rsidRPr="0071649B" w:rsidRDefault="0024313C" w:rsidP="002431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25989569" w14:textId="77777777" w:rsidR="0024313C" w:rsidRPr="0071649B" w:rsidRDefault="0024313C" w:rsidP="0024313C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69A8A7C6" w14:textId="0DDC7775" w:rsidR="0024313C" w:rsidRPr="0071649B" w:rsidRDefault="0024313C" w:rsidP="0024313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3,898</w:t>
            </w:r>
          </w:p>
        </w:tc>
        <w:tc>
          <w:tcPr>
            <w:tcW w:w="994" w:type="dxa"/>
            <w:vAlign w:val="center"/>
          </w:tcPr>
          <w:p w14:paraId="063938FA" w14:textId="5DDF6E96" w:rsidR="0024313C" w:rsidRPr="0071649B" w:rsidRDefault="0024313C" w:rsidP="0024313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,469</w:t>
            </w:r>
          </w:p>
        </w:tc>
        <w:tc>
          <w:tcPr>
            <w:tcW w:w="1318" w:type="dxa"/>
            <w:vMerge w:val="restart"/>
            <w:vAlign w:val="center"/>
          </w:tcPr>
          <w:p w14:paraId="58D80383" w14:textId="1A73018A" w:rsidR="0024313C" w:rsidRPr="0071649B" w:rsidRDefault="0024313C" w:rsidP="0024313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513</w:t>
            </w:r>
          </w:p>
        </w:tc>
        <w:tc>
          <w:tcPr>
            <w:tcW w:w="1134" w:type="dxa"/>
            <w:vMerge w:val="restart"/>
            <w:vAlign w:val="center"/>
          </w:tcPr>
          <w:p w14:paraId="720B9A98" w14:textId="490ECC78" w:rsidR="0024313C" w:rsidRPr="0071649B" w:rsidRDefault="0024313C" w:rsidP="0024313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396, 1.640)</w:t>
            </w:r>
          </w:p>
        </w:tc>
      </w:tr>
      <w:tr w:rsidR="007518A4" w:rsidRPr="0071649B" w14:paraId="6795E121" w14:textId="77777777" w:rsidTr="004E0237">
        <w:tc>
          <w:tcPr>
            <w:tcW w:w="0" w:type="auto"/>
            <w:vMerge/>
          </w:tcPr>
          <w:p w14:paraId="4612D166" w14:textId="77777777" w:rsidR="007518A4" w:rsidRPr="0071649B" w:rsidRDefault="007518A4" w:rsidP="007518A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F80DB8" w14:textId="1202BDEA" w:rsidR="007518A4" w:rsidRPr="0071649B" w:rsidRDefault="007518A4" w:rsidP="007518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7933399C" w14:textId="5FA25B57" w:rsidR="007518A4" w:rsidRPr="0071649B" w:rsidRDefault="007518A4" w:rsidP="007518A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5,137</w:t>
            </w:r>
          </w:p>
        </w:tc>
        <w:tc>
          <w:tcPr>
            <w:tcW w:w="994" w:type="dxa"/>
            <w:vAlign w:val="center"/>
          </w:tcPr>
          <w:p w14:paraId="3D3619D9" w14:textId="7296F331" w:rsidR="007518A4" w:rsidRPr="0071649B" w:rsidRDefault="007518A4" w:rsidP="007518A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990</w:t>
            </w:r>
          </w:p>
        </w:tc>
        <w:tc>
          <w:tcPr>
            <w:tcW w:w="1318" w:type="dxa"/>
            <w:vMerge/>
          </w:tcPr>
          <w:p w14:paraId="5A2605F4" w14:textId="77777777" w:rsidR="007518A4" w:rsidRPr="0071649B" w:rsidRDefault="007518A4" w:rsidP="007518A4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FBF43B8" w14:textId="77777777" w:rsidR="007518A4" w:rsidRPr="0071649B" w:rsidRDefault="007518A4" w:rsidP="007518A4">
            <w:pPr>
              <w:rPr>
                <w:sz w:val="20"/>
                <w:szCs w:val="20"/>
              </w:rPr>
            </w:pPr>
          </w:p>
        </w:tc>
      </w:tr>
    </w:tbl>
    <w:p w14:paraId="0DBD50C8" w14:textId="77777777" w:rsidR="008D310D" w:rsidRPr="0071649B" w:rsidRDefault="008D310D" w:rsidP="008D310D">
      <w:pPr>
        <w:rPr>
          <w:sz w:val="20"/>
          <w:szCs w:val="20"/>
        </w:rPr>
      </w:pPr>
      <w:bookmarkStart w:id="2" w:name="_Hlk171064824"/>
    </w:p>
    <w:bookmarkEnd w:id="2"/>
    <w:p w14:paraId="46B74701" w14:textId="04B3FE97" w:rsidR="0043134B" w:rsidRPr="0071649B" w:rsidRDefault="0043134B" w:rsidP="0043134B">
      <w:pPr>
        <w:spacing w:after="160" w:line="259" w:lineRule="auto"/>
        <w:rPr>
          <w:sz w:val="20"/>
          <w:szCs w:val="20"/>
        </w:rPr>
      </w:pPr>
      <w:r w:rsidRPr="0071649B">
        <w:rPr>
          <w:sz w:val="20"/>
          <w:szCs w:val="20"/>
        </w:rPr>
        <w:t xml:space="preserve">T2D: Type 2 diabetes. </w:t>
      </w:r>
      <w:r w:rsidR="00C6032B" w:rsidRPr="0071649B">
        <w:rPr>
          <w:sz w:val="20"/>
          <w:szCs w:val="20"/>
        </w:rPr>
        <w:t>OSA</w:t>
      </w:r>
      <w:r w:rsidRPr="0071649B">
        <w:rPr>
          <w:sz w:val="20"/>
          <w:szCs w:val="20"/>
        </w:rPr>
        <w:t>:</w:t>
      </w:r>
      <w:r w:rsidR="00AA6BD0" w:rsidRPr="0071649B">
        <w:rPr>
          <w:sz w:val="20"/>
          <w:szCs w:val="20"/>
        </w:rPr>
        <w:t xml:space="preserve"> Obstructive sleep apnoea</w:t>
      </w:r>
      <w:r w:rsidRPr="0071649B">
        <w:rPr>
          <w:sz w:val="20"/>
          <w:szCs w:val="20"/>
        </w:rPr>
        <w:t>.</w:t>
      </w:r>
      <w:r w:rsidR="00AA6BD0" w:rsidRPr="0071649B">
        <w:rPr>
          <w:sz w:val="20"/>
          <w:szCs w:val="20"/>
        </w:rPr>
        <w:t xml:space="preserve"> CKD: Chronic kidney disease.</w:t>
      </w:r>
      <w:r w:rsidR="00994506">
        <w:rPr>
          <w:sz w:val="20"/>
          <w:szCs w:val="20"/>
        </w:rPr>
        <w:t>SGLT2i</w:t>
      </w:r>
      <w:r w:rsidR="00A31FE2">
        <w:rPr>
          <w:sz w:val="20"/>
          <w:szCs w:val="20"/>
        </w:rPr>
        <w:t xml:space="preserve">: </w:t>
      </w:r>
      <w:r w:rsidR="001A0D4F" w:rsidRPr="001A0D4F">
        <w:rPr>
          <w:sz w:val="20"/>
          <w:szCs w:val="20"/>
        </w:rPr>
        <w:t>Sodium-glucose cotransporter-2 inhibitors</w:t>
      </w:r>
      <w:r w:rsidR="00A31FE2">
        <w:rPr>
          <w:sz w:val="20"/>
          <w:szCs w:val="20"/>
        </w:rPr>
        <w:t xml:space="preserve">. GLP-1RA: </w:t>
      </w:r>
      <w:r w:rsidR="00627021" w:rsidRPr="00627021">
        <w:rPr>
          <w:sz w:val="20"/>
          <w:szCs w:val="20"/>
        </w:rPr>
        <w:t>Glucagon-like peptide-1 receptor agonists</w:t>
      </w:r>
      <w:r w:rsidR="00A31FE2">
        <w:rPr>
          <w:sz w:val="20"/>
          <w:szCs w:val="20"/>
        </w:rPr>
        <w:t>.</w:t>
      </w:r>
      <w:r w:rsidRPr="0071649B">
        <w:rPr>
          <w:sz w:val="20"/>
          <w:szCs w:val="20"/>
        </w:rPr>
        <w:t xml:space="preserve"> </w:t>
      </w:r>
      <w:r w:rsidRPr="0071649B">
        <w:rPr>
          <w:color w:val="1C1D1E"/>
          <w:sz w:val="20"/>
          <w:szCs w:val="20"/>
          <w:shd w:val="clear" w:color="auto" w:fill="FFFFFF"/>
          <w:vertAlign w:val="superscript"/>
        </w:rPr>
        <w:t>†</w:t>
      </w:r>
      <w:r w:rsidRPr="0071649B">
        <w:rPr>
          <w:sz w:val="20"/>
          <w:szCs w:val="20"/>
        </w:rPr>
        <w:t>number of participants</w:t>
      </w:r>
    </w:p>
    <w:p w14:paraId="211C3A9E" w14:textId="77777777" w:rsidR="008D310D" w:rsidRPr="0071649B" w:rsidRDefault="008D310D" w:rsidP="008D310D">
      <w:pPr>
        <w:rPr>
          <w:sz w:val="20"/>
          <w:szCs w:val="20"/>
        </w:rPr>
      </w:pPr>
    </w:p>
    <w:sectPr w:rsidR="008D310D" w:rsidRPr="007164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88B52B" w14:textId="77777777" w:rsidR="00012263" w:rsidRDefault="00012263" w:rsidP="00857CB9">
      <w:r>
        <w:separator/>
      </w:r>
    </w:p>
  </w:endnote>
  <w:endnote w:type="continuationSeparator" w:id="0">
    <w:p w14:paraId="4E9CF439" w14:textId="77777777" w:rsidR="00012263" w:rsidRDefault="00012263" w:rsidP="00857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FE55D3" w14:textId="77777777" w:rsidR="00012263" w:rsidRDefault="00012263" w:rsidP="00857CB9">
      <w:r>
        <w:separator/>
      </w:r>
    </w:p>
  </w:footnote>
  <w:footnote w:type="continuationSeparator" w:id="0">
    <w:p w14:paraId="39882EE5" w14:textId="77777777" w:rsidR="00012263" w:rsidRDefault="00012263" w:rsidP="00857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BB9"/>
    <w:rsid w:val="00005041"/>
    <w:rsid w:val="00010F51"/>
    <w:rsid w:val="00012263"/>
    <w:rsid w:val="00014856"/>
    <w:rsid w:val="000153EC"/>
    <w:rsid w:val="00022521"/>
    <w:rsid w:val="00030B57"/>
    <w:rsid w:val="0003153A"/>
    <w:rsid w:val="00044578"/>
    <w:rsid w:val="00055615"/>
    <w:rsid w:val="000562B9"/>
    <w:rsid w:val="00056B9F"/>
    <w:rsid w:val="00060AF2"/>
    <w:rsid w:val="00061AE9"/>
    <w:rsid w:val="00066D7D"/>
    <w:rsid w:val="00070CFA"/>
    <w:rsid w:val="0007447C"/>
    <w:rsid w:val="000A05FA"/>
    <w:rsid w:val="000A3135"/>
    <w:rsid w:val="000B014F"/>
    <w:rsid w:val="000B2682"/>
    <w:rsid w:val="000B4905"/>
    <w:rsid w:val="000B6A5E"/>
    <w:rsid w:val="000C1820"/>
    <w:rsid w:val="000C3697"/>
    <w:rsid w:val="000C58C5"/>
    <w:rsid w:val="000D764A"/>
    <w:rsid w:val="000E33C9"/>
    <w:rsid w:val="000E58F9"/>
    <w:rsid w:val="00116689"/>
    <w:rsid w:val="00132750"/>
    <w:rsid w:val="001340D0"/>
    <w:rsid w:val="0013537E"/>
    <w:rsid w:val="00136DCD"/>
    <w:rsid w:val="001419C3"/>
    <w:rsid w:val="00142B84"/>
    <w:rsid w:val="001432A7"/>
    <w:rsid w:val="00152759"/>
    <w:rsid w:val="001670F8"/>
    <w:rsid w:val="00173E48"/>
    <w:rsid w:val="00173F1E"/>
    <w:rsid w:val="001868AD"/>
    <w:rsid w:val="001A0D4F"/>
    <w:rsid w:val="001C1964"/>
    <w:rsid w:val="001C6E71"/>
    <w:rsid w:val="001C7D5A"/>
    <w:rsid w:val="001E3918"/>
    <w:rsid w:val="001E42C4"/>
    <w:rsid w:val="0021204B"/>
    <w:rsid w:val="0024313C"/>
    <w:rsid w:val="00243B9B"/>
    <w:rsid w:val="002442EB"/>
    <w:rsid w:val="00253AE1"/>
    <w:rsid w:val="00277765"/>
    <w:rsid w:val="00281AEA"/>
    <w:rsid w:val="00295593"/>
    <w:rsid w:val="002A17B3"/>
    <w:rsid w:val="002B11FD"/>
    <w:rsid w:val="002B2AAB"/>
    <w:rsid w:val="002B5AD2"/>
    <w:rsid w:val="002B71AB"/>
    <w:rsid w:val="002B7DBD"/>
    <w:rsid w:val="002E2CD0"/>
    <w:rsid w:val="003006DA"/>
    <w:rsid w:val="00300C5A"/>
    <w:rsid w:val="00310426"/>
    <w:rsid w:val="003136E8"/>
    <w:rsid w:val="003274D4"/>
    <w:rsid w:val="003407B9"/>
    <w:rsid w:val="0034649D"/>
    <w:rsid w:val="0035537E"/>
    <w:rsid w:val="003564BC"/>
    <w:rsid w:val="00372D63"/>
    <w:rsid w:val="003822BF"/>
    <w:rsid w:val="003825A8"/>
    <w:rsid w:val="00386D8C"/>
    <w:rsid w:val="0039020B"/>
    <w:rsid w:val="00393966"/>
    <w:rsid w:val="0039580E"/>
    <w:rsid w:val="00395D50"/>
    <w:rsid w:val="003C14C6"/>
    <w:rsid w:val="003C1667"/>
    <w:rsid w:val="003C441A"/>
    <w:rsid w:val="003E51C1"/>
    <w:rsid w:val="0040377C"/>
    <w:rsid w:val="00415090"/>
    <w:rsid w:val="0043134B"/>
    <w:rsid w:val="00436357"/>
    <w:rsid w:val="00443621"/>
    <w:rsid w:val="0044454A"/>
    <w:rsid w:val="00445F7C"/>
    <w:rsid w:val="004557B8"/>
    <w:rsid w:val="004730BC"/>
    <w:rsid w:val="00484815"/>
    <w:rsid w:val="0049198E"/>
    <w:rsid w:val="00494374"/>
    <w:rsid w:val="00494DF7"/>
    <w:rsid w:val="004A2FD3"/>
    <w:rsid w:val="004A7810"/>
    <w:rsid w:val="004B35FF"/>
    <w:rsid w:val="004B7E52"/>
    <w:rsid w:val="004D01B3"/>
    <w:rsid w:val="004F1F59"/>
    <w:rsid w:val="004F34D5"/>
    <w:rsid w:val="005061A5"/>
    <w:rsid w:val="005243CF"/>
    <w:rsid w:val="0053159F"/>
    <w:rsid w:val="00531EA3"/>
    <w:rsid w:val="00533E8B"/>
    <w:rsid w:val="00534133"/>
    <w:rsid w:val="005519D1"/>
    <w:rsid w:val="00566A60"/>
    <w:rsid w:val="00567422"/>
    <w:rsid w:val="00580924"/>
    <w:rsid w:val="005C3EF8"/>
    <w:rsid w:val="005C6048"/>
    <w:rsid w:val="005D6833"/>
    <w:rsid w:val="005E644B"/>
    <w:rsid w:val="005F325C"/>
    <w:rsid w:val="006035F3"/>
    <w:rsid w:val="006162B9"/>
    <w:rsid w:val="0061712C"/>
    <w:rsid w:val="00625F45"/>
    <w:rsid w:val="00627021"/>
    <w:rsid w:val="006439D7"/>
    <w:rsid w:val="00660EAE"/>
    <w:rsid w:val="00667294"/>
    <w:rsid w:val="00667604"/>
    <w:rsid w:val="0067176A"/>
    <w:rsid w:val="00681600"/>
    <w:rsid w:val="006A38DA"/>
    <w:rsid w:val="006A448F"/>
    <w:rsid w:val="006D7370"/>
    <w:rsid w:val="006E6DF3"/>
    <w:rsid w:val="006E7BEA"/>
    <w:rsid w:val="006F03D1"/>
    <w:rsid w:val="0070333C"/>
    <w:rsid w:val="007041F1"/>
    <w:rsid w:val="0071539F"/>
    <w:rsid w:val="0071649B"/>
    <w:rsid w:val="00723416"/>
    <w:rsid w:val="00727FD1"/>
    <w:rsid w:val="00743486"/>
    <w:rsid w:val="00744832"/>
    <w:rsid w:val="00745D0B"/>
    <w:rsid w:val="007518A4"/>
    <w:rsid w:val="00752805"/>
    <w:rsid w:val="0076357F"/>
    <w:rsid w:val="007706F4"/>
    <w:rsid w:val="00771122"/>
    <w:rsid w:val="00775E20"/>
    <w:rsid w:val="007760D8"/>
    <w:rsid w:val="0079259E"/>
    <w:rsid w:val="007B4AC9"/>
    <w:rsid w:val="007E2D24"/>
    <w:rsid w:val="00801921"/>
    <w:rsid w:val="0080336C"/>
    <w:rsid w:val="00811750"/>
    <w:rsid w:val="00814F9A"/>
    <w:rsid w:val="0081609C"/>
    <w:rsid w:val="00821E6B"/>
    <w:rsid w:val="00827C98"/>
    <w:rsid w:val="00833B98"/>
    <w:rsid w:val="00834531"/>
    <w:rsid w:val="00836322"/>
    <w:rsid w:val="00857CB9"/>
    <w:rsid w:val="00860F90"/>
    <w:rsid w:val="008664C5"/>
    <w:rsid w:val="0087321D"/>
    <w:rsid w:val="00881582"/>
    <w:rsid w:val="00881DBD"/>
    <w:rsid w:val="00890F65"/>
    <w:rsid w:val="008933FD"/>
    <w:rsid w:val="008B0650"/>
    <w:rsid w:val="008B3DFA"/>
    <w:rsid w:val="008C549D"/>
    <w:rsid w:val="008D310D"/>
    <w:rsid w:val="008E3FED"/>
    <w:rsid w:val="008E466D"/>
    <w:rsid w:val="008E6BC3"/>
    <w:rsid w:val="008F0C15"/>
    <w:rsid w:val="008F177B"/>
    <w:rsid w:val="00903D3F"/>
    <w:rsid w:val="0093129E"/>
    <w:rsid w:val="00940A07"/>
    <w:rsid w:val="00963D58"/>
    <w:rsid w:val="00964906"/>
    <w:rsid w:val="009734C2"/>
    <w:rsid w:val="009846EB"/>
    <w:rsid w:val="00987B93"/>
    <w:rsid w:val="00994506"/>
    <w:rsid w:val="009951B6"/>
    <w:rsid w:val="0099630E"/>
    <w:rsid w:val="009A4EDD"/>
    <w:rsid w:val="009B582E"/>
    <w:rsid w:val="009C0035"/>
    <w:rsid w:val="009C2E7B"/>
    <w:rsid w:val="009C4589"/>
    <w:rsid w:val="009D14F9"/>
    <w:rsid w:val="009E1CF7"/>
    <w:rsid w:val="009E29BC"/>
    <w:rsid w:val="009E5BCA"/>
    <w:rsid w:val="009F41A9"/>
    <w:rsid w:val="009F4605"/>
    <w:rsid w:val="009F6916"/>
    <w:rsid w:val="00A0381A"/>
    <w:rsid w:val="00A03FCB"/>
    <w:rsid w:val="00A31FE2"/>
    <w:rsid w:val="00A53067"/>
    <w:rsid w:val="00A54F3D"/>
    <w:rsid w:val="00A61AEB"/>
    <w:rsid w:val="00A66050"/>
    <w:rsid w:val="00A83D2B"/>
    <w:rsid w:val="00A91045"/>
    <w:rsid w:val="00A924D8"/>
    <w:rsid w:val="00AA56BE"/>
    <w:rsid w:val="00AA62EA"/>
    <w:rsid w:val="00AA6BD0"/>
    <w:rsid w:val="00AB07EC"/>
    <w:rsid w:val="00AD03F3"/>
    <w:rsid w:val="00AD65EE"/>
    <w:rsid w:val="00AE3A32"/>
    <w:rsid w:val="00AE462A"/>
    <w:rsid w:val="00AE5E8A"/>
    <w:rsid w:val="00AF1BB9"/>
    <w:rsid w:val="00AF36CC"/>
    <w:rsid w:val="00AF3AB1"/>
    <w:rsid w:val="00B05440"/>
    <w:rsid w:val="00B21C85"/>
    <w:rsid w:val="00B31931"/>
    <w:rsid w:val="00B440A9"/>
    <w:rsid w:val="00B47908"/>
    <w:rsid w:val="00B70EAB"/>
    <w:rsid w:val="00B86FDB"/>
    <w:rsid w:val="00B95793"/>
    <w:rsid w:val="00B973F1"/>
    <w:rsid w:val="00BA51FF"/>
    <w:rsid w:val="00BB1CC0"/>
    <w:rsid w:val="00BB5717"/>
    <w:rsid w:val="00BD5991"/>
    <w:rsid w:val="00BD7424"/>
    <w:rsid w:val="00BE03C7"/>
    <w:rsid w:val="00BE6CBE"/>
    <w:rsid w:val="00C03DEF"/>
    <w:rsid w:val="00C139AF"/>
    <w:rsid w:val="00C24B04"/>
    <w:rsid w:val="00C351B5"/>
    <w:rsid w:val="00C36ACC"/>
    <w:rsid w:val="00C43E9B"/>
    <w:rsid w:val="00C46B8F"/>
    <w:rsid w:val="00C6032B"/>
    <w:rsid w:val="00C70FC9"/>
    <w:rsid w:val="00C807FB"/>
    <w:rsid w:val="00C95752"/>
    <w:rsid w:val="00CA4F41"/>
    <w:rsid w:val="00CA76B9"/>
    <w:rsid w:val="00CB3214"/>
    <w:rsid w:val="00CD4600"/>
    <w:rsid w:val="00CE36CE"/>
    <w:rsid w:val="00CE7E36"/>
    <w:rsid w:val="00CF1A7A"/>
    <w:rsid w:val="00CF67EB"/>
    <w:rsid w:val="00D027EF"/>
    <w:rsid w:val="00D07E3E"/>
    <w:rsid w:val="00D100CC"/>
    <w:rsid w:val="00D11FB0"/>
    <w:rsid w:val="00D14BBE"/>
    <w:rsid w:val="00D349FE"/>
    <w:rsid w:val="00D43FB9"/>
    <w:rsid w:val="00D56936"/>
    <w:rsid w:val="00D6763D"/>
    <w:rsid w:val="00D75DF6"/>
    <w:rsid w:val="00D8401A"/>
    <w:rsid w:val="00D869CC"/>
    <w:rsid w:val="00D874B3"/>
    <w:rsid w:val="00D87C60"/>
    <w:rsid w:val="00D9287A"/>
    <w:rsid w:val="00D928A5"/>
    <w:rsid w:val="00DB2DE8"/>
    <w:rsid w:val="00DB655F"/>
    <w:rsid w:val="00DC6C09"/>
    <w:rsid w:val="00DD7593"/>
    <w:rsid w:val="00DE4EC0"/>
    <w:rsid w:val="00DF23A2"/>
    <w:rsid w:val="00DF40E6"/>
    <w:rsid w:val="00E05581"/>
    <w:rsid w:val="00E20856"/>
    <w:rsid w:val="00E35362"/>
    <w:rsid w:val="00E53B36"/>
    <w:rsid w:val="00E60BC1"/>
    <w:rsid w:val="00E611F3"/>
    <w:rsid w:val="00E62BA9"/>
    <w:rsid w:val="00E65E09"/>
    <w:rsid w:val="00E7338A"/>
    <w:rsid w:val="00E73FD6"/>
    <w:rsid w:val="00E751BC"/>
    <w:rsid w:val="00E76720"/>
    <w:rsid w:val="00E775C5"/>
    <w:rsid w:val="00E860FC"/>
    <w:rsid w:val="00E878E4"/>
    <w:rsid w:val="00E9420A"/>
    <w:rsid w:val="00E95F51"/>
    <w:rsid w:val="00EC44C5"/>
    <w:rsid w:val="00ED078C"/>
    <w:rsid w:val="00ED352D"/>
    <w:rsid w:val="00ED5358"/>
    <w:rsid w:val="00ED68FC"/>
    <w:rsid w:val="00EF5A80"/>
    <w:rsid w:val="00F02FF9"/>
    <w:rsid w:val="00F1023C"/>
    <w:rsid w:val="00F2032E"/>
    <w:rsid w:val="00F24858"/>
    <w:rsid w:val="00F402EF"/>
    <w:rsid w:val="00F63AD5"/>
    <w:rsid w:val="00F663A6"/>
    <w:rsid w:val="00F74438"/>
    <w:rsid w:val="00F815C6"/>
    <w:rsid w:val="00F90BF7"/>
    <w:rsid w:val="00F9294B"/>
    <w:rsid w:val="00FA16B8"/>
    <w:rsid w:val="00FA5145"/>
    <w:rsid w:val="00FC5C68"/>
    <w:rsid w:val="00FE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7A3ED"/>
  <w15:chartTrackingRefBased/>
  <w15:docId w15:val="{12F76A6F-6D46-406A-B394-641D7F5A1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BB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BB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BB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BB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BB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BB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BB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BB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BB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BB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B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B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B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B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B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B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B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B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B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B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1B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BB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1B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BB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1B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BB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1B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B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B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B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1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7CB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7CB9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57CB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CB9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18</Words>
  <Characters>2384</Characters>
  <Application>Microsoft Office Word</Application>
  <DocSecurity>0</DocSecurity>
  <Lines>19</Lines>
  <Paragraphs>5</Paragraphs>
  <ScaleCrop>false</ScaleCrop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iley</dc:creator>
  <cp:keywords/>
  <dc:description/>
  <cp:lastModifiedBy>Riley, David [phdriley]</cp:lastModifiedBy>
  <cp:revision>54</cp:revision>
  <dcterms:created xsi:type="dcterms:W3CDTF">2024-07-11T19:51:00Z</dcterms:created>
  <dcterms:modified xsi:type="dcterms:W3CDTF">2024-08-28T11:19:00Z</dcterms:modified>
</cp:coreProperties>
</file>